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55F7A" w14:textId="7874A64E" w:rsidR="003F76E2" w:rsidRDefault="003F76E2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  <w:r w:rsidRPr="003F76E2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A</w:t>
      </w:r>
      <w:r w:rsidRPr="003F76E2">
        <w:rPr>
          <w:rFonts w:ascii="Times New Roman" w:hAnsi="Times New Roman" w:cs="Times New Roman"/>
          <w:b/>
        </w:rPr>
        <w:t xml:space="preserve">. </w:t>
      </w:r>
      <w:r w:rsidRPr="003F76E2">
        <w:rPr>
          <w:rFonts w:ascii="Times New Roman" w:hAnsi="Times New Roman" w:cs="Times New Roman"/>
          <w:bCs/>
        </w:rPr>
        <w:t xml:space="preserve">Full </w:t>
      </w:r>
      <w:r w:rsidR="00637478">
        <w:rPr>
          <w:rFonts w:ascii="Times New Roman" w:hAnsi="Times New Roman" w:cs="Times New Roman"/>
          <w:bCs/>
        </w:rPr>
        <w:t xml:space="preserve">Length </w:t>
      </w:r>
      <w:r w:rsidRPr="003F76E2">
        <w:rPr>
          <w:rFonts w:ascii="Times New Roman" w:hAnsi="Times New Roman" w:cs="Times New Roman"/>
          <w:bCs/>
        </w:rPr>
        <w:t xml:space="preserve">Survey </w:t>
      </w:r>
      <w:r w:rsidR="00637478">
        <w:rPr>
          <w:rFonts w:ascii="Times New Roman" w:hAnsi="Times New Roman" w:cs="Times New Roman"/>
          <w:bCs/>
        </w:rPr>
        <w:t xml:space="preserve">Copy </w:t>
      </w:r>
    </w:p>
    <w:p w14:paraId="2E1CECDB" w14:textId="26B76467" w:rsidR="00630F6D" w:rsidRDefault="00630F6D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p w14:paraId="64938AE6" w14:textId="722911A7" w:rsidR="00630F6D" w:rsidRPr="00BA06B1" w:rsidRDefault="00630F6D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BA06B1">
        <w:rPr>
          <w:rFonts w:ascii="Times New Roman" w:hAnsi="Times New Roman" w:cs="Times New Roman"/>
          <w:b/>
        </w:rPr>
        <w:t xml:space="preserve">Pediatric HGG and YOUR experience with the revised WHO classification </w:t>
      </w:r>
    </w:p>
    <w:p w14:paraId="1F01A1BD" w14:textId="1CA68264" w:rsidR="00945978" w:rsidRDefault="00945978" w:rsidP="003F76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</w:pPr>
    </w:p>
    <w:p w14:paraId="7ABF377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1. Are you aware of the revision of the WHO Classification of Tumours of the Central Nervous System that</w:t>
      </w:r>
    </w:p>
    <w:p w14:paraId="14BF014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occurred in 2016?</w:t>
      </w:r>
    </w:p>
    <w:p w14:paraId="7EA009B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</w:p>
    <w:p w14:paraId="5CA23315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000000"/>
          <w:sz w:val="20"/>
          <w:szCs w:val="20"/>
          <w:lang w:val="en-NL"/>
        </w:rPr>
        <w:t>If you are a neuropathologist who needs to work with the revised classification please don't feel offended and</w:t>
      </w:r>
    </w:p>
    <w:p w14:paraId="558E990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000000"/>
          <w:sz w:val="20"/>
          <w:szCs w:val="20"/>
          <w:lang w:val="en-NL"/>
        </w:rPr>
        <w:t>continue :) ...</w:t>
      </w:r>
    </w:p>
    <w:p w14:paraId="5A925B31" w14:textId="77777777" w:rsidR="00945978" w:rsidRPr="005F2EB7" w:rsidRDefault="00945978" w:rsidP="009459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3BC14DFA" w14:textId="77777777" w:rsidR="00945978" w:rsidRPr="005F2EB7" w:rsidRDefault="00945978" w:rsidP="0094597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01D94E3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089B022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2. Do you use the revised WHO Classification in your daily practice?</w:t>
      </w:r>
    </w:p>
    <w:p w14:paraId="3DAF62E6" w14:textId="77777777" w:rsidR="00945978" w:rsidRPr="005F2EB7" w:rsidRDefault="00945978" w:rsidP="009459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0C71E744" w14:textId="77777777" w:rsidR="00945978" w:rsidRPr="005F2EB7" w:rsidRDefault="00945978" w:rsidP="0094597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08C1DE7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10804F0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3. Are you aware of the newly introduced tumour entity “diffuse midline glioma, H3K27M mutant (WHO grade</w:t>
      </w:r>
    </w:p>
    <w:p w14:paraId="25638FB0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IV)”?</w:t>
      </w:r>
    </w:p>
    <w:p w14:paraId="778C20DC" w14:textId="77777777" w:rsidR="00945978" w:rsidRPr="005F2EB7" w:rsidRDefault="00945978" w:rsidP="0094597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55D59487" w14:textId="77777777" w:rsidR="00945978" w:rsidRPr="005F2EB7" w:rsidRDefault="00945978" w:rsidP="0094597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7DAFDB9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5E87A31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4. Do you use the diagnosis of diffuse midline glioma, H3K27M mutant?</w:t>
      </w:r>
    </w:p>
    <w:p w14:paraId="14899489" w14:textId="77777777" w:rsidR="00945978" w:rsidRPr="005F2EB7" w:rsidRDefault="00945978" w:rsidP="0094597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7D140F0D" w14:textId="77777777" w:rsidR="00945978" w:rsidRPr="005F2EB7" w:rsidRDefault="00945978" w:rsidP="0094597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05926A4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5D03BF5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5. Do you still prefer DIPG (“diffuse intrinsic pontine glioma”) as neuroradiological/clinical diagnosis instead of</w:t>
      </w:r>
    </w:p>
    <w:p w14:paraId="73D06A7B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diffuse midline glioma, H3K27M mutant, when located within the pons?</w:t>
      </w:r>
    </w:p>
    <w:p w14:paraId="1D91F6E2" w14:textId="77777777" w:rsidR="00945978" w:rsidRPr="005F2EB7" w:rsidRDefault="00945978" w:rsidP="0094597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03B8FBDF" w14:textId="77777777" w:rsidR="00945978" w:rsidRPr="005F2EB7" w:rsidRDefault="00945978" w:rsidP="00945978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6AA33D3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NL"/>
        </w:rPr>
      </w:pPr>
    </w:p>
    <w:p w14:paraId="1370C22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818181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6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(</w:t>
      </w:r>
      <w:r w:rsidRPr="005F2EB7">
        <w:rPr>
          <w:rFonts w:ascii="Times New Roman" w:hAnsi="Times New Roman" w:cs="Times New Roman"/>
          <w:i/>
          <w:iCs/>
          <w:color w:val="818181"/>
          <w:sz w:val="20"/>
          <w:szCs w:val="20"/>
          <w:lang w:val="en-NL"/>
        </w:rPr>
        <w:t>"Do you still prefer DIPG as neuroradiological/clinical</w:t>
      </w:r>
    </w:p>
    <w:p w14:paraId="67D4EAB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818181"/>
          <w:sz w:val="20"/>
          <w:szCs w:val="20"/>
          <w:lang w:val="en-NL"/>
        </w:rPr>
        <w:t>diagnosis instead of diffuse midline glioma ...?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), please specify why or when you still use the term DIPG</w:t>
      </w:r>
    </w:p>
    <w:p w14:paraId="6E3E6B0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(several answers are possible):</w:t>
      </w:r>
    </w:p>
    <w:p w14:paraId="6B9D4DA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</w:p>
    <w:p w14:paraId="0CB9C72F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DIPG is a well defined and established diagnosis/diagnostic term</w:t>
      </w:r>
    </w:p>
    <w:p w14:paraId="4E1B07C0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 use both terms depending on the respective context</w:t>
      </w:r>
    </w:p>
    <w:p w14:paraId="7E053AFF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Patients can better understand DIPG as diagnosis than diffuse midline glioma, H3K27M mutant</w:t>
      </w:r>
    </w:p>
    <w:p w14:paraId="29B53835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Diffuse midline glioma, H3K27M mutant, does not cover all DIPG</w:t>
      </w:r>
    </w:p>
    <w:p w14:paraId="283A0E90" w14:textId="77777777" w:rsidR="00945978" w:rsidRPr="005F2EB7" w:rsidRDefault="00945978" w:rsidP="0094597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answer?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564D84D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76ED7CA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7. Do you believe there is an entity of DIPG,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>H3K27 WILDTYPE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, WHO IV?</w:t>
      </w:r>
    </w:p>
    <w:p w14:paraId="0FD4D384" w14:textId="77777777" w:rsidR="00945978" w:rsidRPr="005F2EB7" w:rsidRDefault="00945978" w:rsidP="0094597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72C31A55" w14:textId="77777777" w:rsidR="00945978" w:rsidRPr="005F2EB7" w:rsidRDefault="00945978" w:rsidP="00945978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41D6359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51D31F3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8. How would you treat a child (3 years and older) with a diffuse astrocytoma WHO grade II of the pons,</w:t>
      </w:r>
    </w:p>
    <w:p w14:paraId="2B60C19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>H3K27 WILDTYPE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, which fulfils clinical/neuroradiological criteria of DIPG?</w:t>
      </w:r>
    </w:p>
    <w:p w14:paraId="39EFA46F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Like a low grade glioma</w:t>
      </w:r>
    </w:p>
    <w:p w14:paraId="3984035A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Like a diffuse midline glioma, H3K27M mutant</w:t>
      </w:r>
    </w:p>
    <w:p w14:paraId="1881630C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f using different protocols for diffuse midline gliomas, H3K27M mutant, and other high grade gliomas: Like other high grade</w:t>
      </w:r>
    </w:p>
    <w:p w14:paraId="36C1848C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gliomas</w:t>
      </w:r>
    </w:p>
    <w:p w14:paraId="3906C9C0" w14:textId="77777777" w:rsidR="00945978" w:rsidRPr="005F2EB7" w:rsidRDefault="00945978" w:rsidP="0094597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ndividually, depending on other genetic findings including methylation</w:t>
      </w:r>
    </w:p>
    <w:p w14:paraId="54768AE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62BB12E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9. Do you think there is a need to introduce a new tumour entity of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>“Diffuse midline glioma of the pons,</w:t>
      </w:r>
    </w:p>
    <w:p w14:paraId="3DD061E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>H3K27 WILDTYPE (WHO grade IV)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” with typical neuroradiological features of a DIPG?</w:t>
      </w:r>
    </w:p>
    <w:p w14:paraId="7E49F4FF" w14:textId="77777777" w:rsidR="00945978" w:rsidRPr="005F2EB7" w:rsidRDefault="00945978" w:rsidP="0094597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7648DF68" w14:textId="77777777" w:rsidR="00945978" w:rsidRPr="005F2EB7" w:rsidRDefault="00945978" w:rsidP="00945978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64AF93E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3EC95617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10. Do you think there is a need to introduce a new tumour entity of “infantile glioma” for histologically</w:t>
      </w:r>
    </w:p>
    <w:p w14:paraId="4CF8760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diagnosed high grade gliomas in infants younger than 3 years?</w:t>
      </w:r>
    </w:p>
    <w:p w14:paraId="72D5349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7850B38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4B04B80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0F14F15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11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"Do you think there is a need to introduce a new tumour</w:t>
      </w:r>
    </w:p>
    <w:p w14:paraId="317B2F55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entity of “infantile glioma” ...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), please specify why (several answers are possible):</w:t>
      </w:r>
    </w:p>
    <w:p w14:paraId="5DD3A778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Prognosis is usually significantly better</w:t>
      </w:r>
    </w:p>
    <w:p w14:paraId="1BCC8D66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Genetic findings including methylation suggest a tumour entity of its own</w:t>
      </w:r>
    </w:p>
    <w:p w14:paraId="11593DA0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lastRenderedPageBreak/>
        <w:t>Therapy is usually different from high grade gliomas of older children and adults</w:t>
      </w:r>
    </w:p>
    <w:p w14:paraId="279DE61D" w14:textId="77777777" w:rsidR="00945978" w:rsidRPr="005F2EB7" w:rsidRDefault="00945978" w:rsidP="00945978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reason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6F91A8D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42075D28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12. If you think that there is indeed a need for a new tumour entity of “infantile glioma” would you classify this</w:t>
      </w:r>
    </w:p>
    <w:p w14:paraId="2F8D9695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new entity as</w:t>
      </w:r>
    </w:p>
    <w:p w14:paraId="65D69DCE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WHO grade I</w:t>
      </w:r>
    </w:p>
    <w:p w14:paraId="7570D335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WHO grade II</w:t>
      </w:r>
    </w:p>
    <w:p w14:paraId="04637D43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WHO grade III/IV (depending on histological grade like it is now)</w:t>
      </w:r>
    </w:p>
    <w:p w14:paraId="77C9211E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ndividually depending on genetic findings including methylation signature</w:t>
      </w:r>
    </w:p>
    <w:p w14:paraId="7A087B6C" w14:textId="77777777" w:rsidR="00945978" w:rsidRPr="005F2EB7" w:rsidRDefault="00945978" w:rsidP="00945978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Without a defined WHO grade</w:t>
      </w:r>
    </w:p>
    <w:p w14:paraId="3273E46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230F3617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13. What do you think about routine analysis of IDH status in paediatric anaplastic </w:t>
      </w:r>
      <w:proofErr w:type="spellStart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astrocytomas</w:t>
      </w:r>
      <w:proofErr w:type="spellEnd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 and</w:t>
      </w:r>
    </w:p>
    <w:p w14:paraId="199AD9F0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glioblastomas?</w:t>
      </w:r>
    </w:p>
    <w:p w14:paraId="64A78DE6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t adequate because of low percentage (&lt;10%) of IDH mutant paediatric HGG</w:t>
      </w:r>
    </w:p>
    <w:p w14:paraId="0AFB95DC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Obligatory for all cases</w:t>
      </w:r>
    </w:p>
    <w:p w14:paraId="70B0E293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 xml:space="preserve">Only if sufficient </w:t>
      </w:r>
      <w:proofErr w:type="spellStart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tumor</w:t>
      </w:r>
      <w:proofErr w:type="spellEnd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 xml:space="preserve"> material is available</w:t>
      </w:r>
    </w:p>
    <w:p w14:paraId="4CF11072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 don´t know</w:t>
      </w:r>
    </w:p>
    <w:p w14:paraId="5710C6BF" w14:textId="77777777" w:rsidR="00945978" w:rsidRPr="005F2EB7" w:rsidRDefault="00945978" w:rsidP="0094597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comment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39A5655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192E10F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14. Do you think there is a need to introduce new “paediatric subtypes” for anaplastic </w:t>
      </w:r>
      <w:proofErr w:type="spellStart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astrocytomas</w:t>
      </w:r>
      <w:proofErr w:type="spellEnd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 and</w:t>
      </w:r>
    </w:p>
    <w:p w14:paraId="174E142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glioblastomas in children (3 years and older) and adolescents/young adults?</w:t>
      </w:r>
    </w:p>
    <w:p w14:paraId="2967BAAA" w14:textId="77777777" w:rsidR="00945978" w:rsidRPr="005F2EB7" w:rsidRDefault="00945978" w:rsidP="0094597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0B70E2D4" w14:textId="77777777" w:rsidR="00945978" w:rsidRPr="005F2EB7" w:rsidRDefault="00945978" w:rsidP="00945978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04BA950B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NL"/>
        </w:rPr>
      </w:pPr>
    </w:p>
    <w:p w14:paraId="04F4790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15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"Do you think there is a need to introduce new</w:t>
      </w:r>
    </w:p>
    <w:p w14:paraId="31D4A816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 xml:space="preserve">“paediatric subtypes” for anaplastic </w:t>
      </w:r>
      <w:proofErr w:type="spellStart"/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astrocytomas</w:t>
      </w:r>
      <w:proofErr w:type="spellEnd"/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 xml:space="preserve"> and glioblastomas ...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), please specify why (several answers</w:t>
      </w:r>
    </w:p>
    <w:p w14:paraId="46412EF4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are possible):</w:t>
      </w:r>
    </w:p>
    <w:p w14:paraId="4DB3341C" w14:textId="77777777" w:rsidR="00945978" w:rsidRPr="005F2EB7" w:rsidRDefault="00945978" w:rsidP="0094597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Prognosis is usually better than in older adults</w:t>
      </w:r>
    </w:p>
    <w:p w14:paraId="6EE2FE78" w14:textId="77777777" w:rsidR="00945978" w:rsidRPr="005F2EB7" w:rsidRDefault="00945978" w:rsidP="0094597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 xml:space="preserve">Genetic findings including methylation suggest specific paediatric subtypes of anaplastic </w:t>
      </w:r>
      <w:proofErr w:type="spellStart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strocytomas</w:t>
      </w:r>
      <w:proofErr w:type="spellEnd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/glioblastomas</w:t>
      </w:r>
    </w:p>
    <w:p w14:paraId="15493BCE" w14:textId="77777777" w:rsidR="00945978" w:rsidRPr="005F2EB7" w:rsidRDefault="00945978" w:rsidP="00945978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reason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35880B34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3F229AAA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16. Do you think there is a need to introduce a new tumour entity of “Anaplastic pilocytic astrocytoma (WHO</w:t>
      </w:r>
    </w:p>
    <w:p w14:paraId="2D943E4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grade III)” or “Anaplastic astrocytoma with </w:t>
      </w:r>
      <w:proofErr w:type="spellStart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piloid</w:t>
      </w:r>
      <w:proofErr w:type="spellEnd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 features (WHO grade III)”, respectively, for pilocytic</w:t>
      </w:r>
    </w:p>
    <w:p w14:paraId="2B251CE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proofErr w:type="spellStart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astrocytomas</w:t>
      </w:r>
      <w:proofErr w:type="spellEnd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 with anaplastic features?</w:t>
      </w:r>
    </w:p>
    <w:p w14:paraId="49D39DB8" w14:textId="77777777" w:rsidR="00945978" w:rsidRPr="005F2EB7" w:rsidRDefault="00945978" w:rsidP="0094597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56566BB7" w14:textId="77777777" w:rsidR="00945978" w:rsidRPr="005F2EB7" w:rsidRDefault="00945978" w:rsidP="0094597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4C6F3D7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629522D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17. Do you think there is still a need for diagnosis of gliomatosis cerebri with typical </w:t>
      </w:r>
      <w:proofErr w:type="spellStart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neuroradiologcal</w:t>
      </w:r>
      <w:proofErr w:type="spellEnd"/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 features</w:t>
      </w:r>
    </w:p>
    <w:p w14:paraId="0E65950E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of diffuse growth pattern involving two and more cerebral lobes ?</w:t>
      </w:r>
    </w:p>
    <w:p w14:paraId="6A13E77E" w14:textId="77777777" w:rsidR="00945978" w:rsidRPr="005F2EB7" w:rsidRDefault="00945978" w:rsidP="0094597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18A4A976" w14:textId="77777777" w:rsidR="00945978" w:rsidRPr="005F2EB7" w:rsidRDefault="00945978" w:rsidP="00945978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0005E1C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7CB3FEF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18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"Do you think there is still a need for diagnosis of</w:t>
      </w:r>
    </w:p>
    <w:p w14:paraId="204A0C60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gliomatosis cerebri ...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), please specify (several answers are possible):</w:t>
      </w:r>
    </w:p>
    <w:p w14:paraId="53C985D5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Diagnosis in the meaning of a SPECIFIC PHENOTYPE of an underlying glioma, but not as a tumour subtype or entity of its own</w:t>
      </w:r>
    </w:p>
    <w:p w14:paraId="752016BD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Diagnosis in the meaning of a SPECIFIC TUMOUR SUBTYPE of its own for an underlying glioma histology</w:t>
      </w:r>
    </w:p>
    <w:p w14:paraId="6B15531C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Diagnosis in the meaning of a TUMOUR ENTITY of its own independently of an underlying glioma histology</w:t>
      </w:r>
    </w:p>
    <w:p w14:paraId="2C223C27" w14:textId="77777777" w:rsidR="00945978" w:rsidRPr="005F2EB7" w:rsidRDefault="00945978" w:rsidP="0094597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suggestions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386A7C0F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682627C2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19. In summary, has the implementation of the revised WHO Classification caused any problems?</w:t>
      </w:r>
    </w:p>
    <w:p w14:paraId="1AD0354A" w14:textId="77777777" w:rsidR="00945978" w:rsidRPr="005F2EB7" w:rsidRDefault="00945978" w:rsidP="0094597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o</w:t>
      </w:r>
    </w:p>
    <w:p w14:paraId="40991C5E" w14:textId="77777777" w:rsidR="00945978" w:rsidRPr="005F2EB7" w:rsidRDefault="00945978" w:rsidP="0094597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Yes</w:t>
      </w:r>
    </w:p>
    <w:p w14:paraId="4CE21CBC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NL"/>
        </w:rPr>
      </w:pPr>
    </w:p>
    <w:p w14:paraId="1975494B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 xml:space="preserve">20. </w:t>
      </w:r>
      <w:r w:rsidRPr="005F2EB7">
        <w:rPr>
          <w:rFonts w:ascii="Times New Roman" w:hAnsi="Times New Roman" w:cs="Times New Roman"/>
          <w:b/>
          <w:bCs/>
          <w:color w:val="000000"/>
          <w:sz w:val="20"/>
          <w:szCs w:val="20"/>
          <w:lang w:val="en-NL"/>
        </w:rPr>
        <w:t xml:space="preserve">If you answered YES to the previous question 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(</w:t>
      </w: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"In summary, has the implementation of the revised</w:t>
      </w:r>
    </w:p>
    <w:p w14:paraId="4389726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i/>
          <w:iCs/>
          <w:color w:val="6D6D6D"/>
          <w:sz w:val="20"/>
          <w:szCs w:val="20"/>
          <w:lang w:val="en-NL"/>
        </w:rPr>
        <w:t>WHO Classification caused any problems?"</w:t>
      </w: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), please specify your relevant issues (several answers are</w:t>
      </w:r>
    </w:p>
    <w:p w14:paraId="0AF79193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possible):</w:t>
      </w:r>
    </w:p>
    <w:p w14:paraId="56985CF0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ntroduction of new tumour entities</w:t>
      </w:r>
    </w:p>
    <w:p w14:paraId="2E32474B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bolishment of tumour entities</w:t>
      </w:r>
    </w:p>
    <w:p w14:paraId="59E5D57F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Renaming of tumour entities</w:t>
      </w:r>
    </w:p>
    <w:p w14:paraId="613C4D64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Insufficient diagnostic definitions of tumour entities</w:t>
      </w:r>
    </w:p>
    <w:p w14:paraId="6171D084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 xml:space="preserve">Diagnostic definitions are less relevant for </w:t>
      </w:r>
      <w:proofErr w:type="spellStart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pediatric</w:t>
      </w:r>
      <w:proofErr w:type="spellEnd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 xml:space="preserve"> than for adult </w:t>
      </w:r>
      <w:proofErr w:type="spellStart"/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eurooncology</w:t>
      </w:r>
      <w:proofErr w:type="spellEnd"/>
    </w:p>
    <w:p w14:paraId="665933F7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Diagnostic definitions are sometimes hard to explain to patients/parents</w:t>
      </w:r>
    </w:p>
    <w:p w14:paraId="072B66AC" w14:textId="77777777" w:rsidR="00945978" w:rsidRPr="005F2EB7" w:rsidRDefault="00945978" w:rsidP="00945978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problems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270E8317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72C7E271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21. What is your field of expertise?</w:t>
      </w:r>
    </w:p>
    <w:p w14:paraId="79470820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Paediatric Oncologist/Paediatric Neurooncologist</w:t>
      </w:r>
    </w:p>
    <w:p w14:paraId="350FB63A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Neuropathologist</w:t>
      </w:r>
    </w:p>
    <w:p w14:paraId="36CE99A0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lastRenderedPageBreak/>
        <w:t>Neurosurgeon</w:t>
      </w:r>
    </w:p>
    <w:p w14:paraId="2EE85EB3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Radiotherapist</w:t>
      </w:r>
    </w:p>
    <w:p w14:paraId="2385CF1F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Radiologist/Neuroradiologist</w:t>
      </w:r>
    </w:p>
    <w:p w14:paraId="5F67A6C9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Scientist/Biologist/Physician Scientist</w:t>
      </w:r>
    </w:p>
    <w:p w14:paraId="267654A6" w14:textId="77777777" w:rsidR="00945978" w:rsidRPr="005F2EB7" w:rsidRDefault="00945978" w:rsidP="00945978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  <w:r w:rsidRPr="005F2EB7">
        <w:rPr>
          <w:rFonts w:ascii="Times New Roman" w:hAnsi="Times New Roman" w:cs="Times New Roman"/>
          <w:color w:val="000000"/>
          <w:sz w:val="16"/>
          <w:szCs w:val="16"/>
          <w:lang w:val="en-NL"/>
        </w:rPr>
        <w:t>Any other field of expertise?</w:t>
      </w:r>
      <w:r w:rsidRPr="005F2EB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</w:t>
      </w:r>
    </w:p>
    <w:p w14:paraId="249A1FC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  <w:lang w:val="en-NL"/>
        </w:rPr>
      </w:pPr>
    </w:p>
    <w:p w14:paraId="47C2B77D" w14:textId="77777777" w:rsidR="00945978" w:rsidRPr="005F2EB7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NL"/>
        </w:rPr>
      </w:pPr>
      <w:r w:rsidRPr="005F2EB7">
        <w:rPr>
          <w:rFonts w:ascii="Times New Roman" w:hAnsi="Times New Roman" w:cs="Times New Roman"/>
          <w:color w:val="000000"/>
          <w:sz w:val="20"/>
          <w:szCs w:val="20"/>
          <w:lang w:val="en-NL"/>
        </w:rPr>
        <w:t>22. In which country are you working?</w:t>
      </w:r>
    </w:p>
    <w:p w14:paraId="3AE4E8AE" w14:textId="14062336" w:rsidR="00945978" w:rsidRPr="003F76E2" w:rsidRDefault="00945978" w:rsidP="009459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5F2EB7">
        <w:rPr>
          <w:rFonts w:ascii="Times New Roman" w:hAnsi="Times New Roman" w:cs="Times New Roman"/>
          <w:color w:val="FFFFFF"/>
          <w:sz w:val="23"/>
          <w:szCs w:val="23"/>
          <w:lang w:val="en-NL"/>
        </w:rPr>
        <w:t>and</w:t>
      </w:r>
      <w:r>
        <w:rPr>
          <w:rFonts w:ascii="Times New Roman" w:hAnsi="Times New Roman" w:cs="Times New Roman"/>
          <w:color w:val="000000"/>
          <w:sz w:val="16"/>
          <w:szCs w:val="16"/>
        </w:rPr>
        <w:t>________________________________</w:t>
      </w:r>
      <w:r w:rsidRPr="005F2EB7">
        <w:rPr>
          <w:rFonts w:ascii="Times New Roman" w:hAnsi="Times New Roman" w:cs="Times New Roman"/>
          <w:color w:val="FFFFFF"/>
          <w:sz w:val="23"/>
          <w:szCs w:val="23"/>
          <w:lang w:val="en-NL"/>
        </w:rPr>
        <w:t xml:space="preserve"> YOUR experience</w:t>
      </w:r>
    </w:p>
    <w:p w14:paraId="4043BE05" w14:textId="77777777" w:rsidR="003F76E2" w:rsidRDefault="003F76E2" w:rsidP="009A6A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2F1D37E0" w14:textId="77777777" w:rsidR="003F76E2" w:rsidRDefault="003F76E2" w:rsidP="009A6A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14:paraId="5162A398" w14:textId="01DDA55B" w:rsidR="009A6AF9" w:rsidRPr="003F76E2" w:rsidRDefault="009A6AF9" w:rsidP="009A6A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3F76E2">
        <w:rPr>
          <w:rFonts w:ascii="Times New Roman" w:hAnsi="Times New Roman" w:cs="Times New Roman"/>
          <w:b/>
        </w:rPr>
        <w:t>Appendix</w:t>
      </w:r>
      <w:r w:rsidR="00DC4FB3" w:rsidRPr="003F76E2">
        <w:rPr>
          <w:rFonts w:ascii="Times New Roman" w:hAnsi="Times New Roman" w:cs="Times New Roman"/>
          <w:b/>
        </w:rPr>
        <w:t xml:space="preserve"> B</w:t>
      </w:r>
      <w:r w:rsidRPr="003F76E2">
        <w:rPr>
          <w:rFonts w:ascii="Times New Roman" w:hAnsi="Times New Roman" w:cs="Times New Roman"/>
          <w:b/>
        </w:rPr>
        <w:t xml:space="preserve">. </w:t>
      </w:r>
      <w:r w:rsidR="00A61D66" w:rsidRPr="003F76E2">
        <w:rPr>
          <w:rFonts w:ascii="Times New Roman" w:hAnsi="Times New Roman" w:cs="Times New Roman"/>
          <w:bCs/>
        </w:rPr>
        <w:t>Full S</w:t>
      </w:r>
      <w:r w:rsidRPr="003F76E2">
        <w:rPr>
          <w:rFonts w:ascii="Times New Roman" w:hAnsi="Times New Roman" w:cs="Times New Roman"/>
          <w:bCs/>
        </w:rPr>
        <w:t xml:space="preserve">urvey Results by HDI. Participant No. (% within HDI) </w:t>
      </w:r>
    </w:p>
    <w:p w14:paraId="502AE458" w14:textId="77777777" w:rsidR="009A6AF9" w:rsidRPr="003F76E2" w:rsidRDefault="009A6AF9" w:rsidP="009A6A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NL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460"/>
        <w:gridCol w:w="1176"/>
        <w:gridCol w:w="1134"/>
        <w:gridCol w:w="708"/>
      </w:tblGrid>
      <w:tr w:rsidR="009A6AF9" w:rsidRPr="003F76E2" w14:paraId="0ABCC0D1" w14:textId="77777777" w:rsidTr="007628DD">
        <w:trPr>
          <w:cantSplit/>
        </w:trPr>
        <w:tc>
          <w:tcPr>
            <w:tcW w:w="492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  <w:vAlign w:val="bottom"/>
          </w:tcPr>
          <w:p w14:paraId="1886F3E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0C4819B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Very High HDI</w:t>
            </w:r>
          </w:p>
          <w:p w14:paraId="450F8D2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. (%)</w:t>
            </w:r>
          </w:p>
          <w:p w14:paraId="00A6B47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=3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65DB8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High and Medium HDI   No. (%)</w:t>
            </w:r>
          </w:p>
          <w:p w14:paraId="5CA46B0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=6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AB5A8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9A6AF9" w:rsidRPr="003F76E2" w14:paraId="13B35632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63DC84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_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re you aware of the revision of the WHO Classification of Tumors of the Central Nervous System that occurred in 2016?</w:t>
            </w:r>
          </w:p>
        </w:tc>
        <w:tc>
          <w:tcPr>
            <w:tcW w:w="24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B380D2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05E4D9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75 (95)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CD3765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8 (97)</w:t>
            </w:r>
          </w:p>
        </w:tc>
        <w:tc>
          <w:tcPr>
            <w:tcW w:w="708" w:type="dxa"/>
            <w:vMerge w:val="restart"/>
            <w:tcBorders>
              <w:top w:val="single" w:sz="8" w:space="0" w:color="152935"/>
              <w:left w:val="single" w:sz="4" w:space="0" w:color="auto"/>
              <w:right w:val="nil"/>
            </w:tcBorders>
            <w:shd w:val="clear" w:color="auto" w:fill="FFFFFF"/>
          </w:tcPr>
          <w:p w14:paraId="176EE0D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9A6AF9" w:rsidRPr="003F76E2" w14:paraId="7210A9D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1FE6C5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88F3DF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A48157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9 (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A6BC0F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(3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2D64B3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3862EB8B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45078A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2_Do you use the revised WHO Classification in your daily practice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E3227B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529768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2B5395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5 (92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D64A03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9A6AF9" w:rsidRPr="003F76E2" w14:paraId="3273FE84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5F3089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79E561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058744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4 (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C71F18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A4ACBA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408FFCB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6F7EBE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022414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D302A4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BD195B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2697DB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7CA9336B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849E39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3_Are you aware of the newly introduced tumour entity “diffuse midline glioma, H3K27M mutant (WHO grade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V)”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5AC13D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581AA4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80 (9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A6DF56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6 (93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476B5BA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</w:p>
        </w:tc>
      </w:tr>
      <w:tr w:rsidR="009A6AF9" w:rsidRPr="003F76E2" w14:paraId="05D7BB77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22690D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C8EB95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A69B59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 (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46786E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02AEC56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208067F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03F7CC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EA3BAA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A3B67D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40B632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3E84E1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0BFDC9AC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8EDF69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4_Do you use the diagnosis of diffuse midline glioma, H3K27M mutant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C19475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0D2713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67 (9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44EA6B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9 (65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785FBDB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9A6AF9" w:rsidRPr="003F76E2" w14:paraId="1A5387C3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22E7F9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CE0740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9CF292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4 (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B6A681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1 (35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5C288A6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11152C2B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18C099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459108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7DC75C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F9FC9A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00814D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0A311B6A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44C24D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5_Do you still prefer DIPG a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radiological/clinical diagnosis instead of</w:t>
            </w:r>
          </w:p>
          <w:p w14:paraId="282E474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ffuse midline glioma, H3K27M mutant, when located within the pon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271AD0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E08133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0 (4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6D6739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2 (53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6C1C067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9A6AF9" w:rsidRPr="003F76E2" w14:paraId="5C68026B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8F561B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8B16EE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9F8AF8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12 (5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4734B9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8 (4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5628203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44465D1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D319E1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389817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D3867C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.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7F31EC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4F19DE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7EA73BFB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F02B8C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6_If you answered YES to the previous question, please specify why or when you still use the term DIPG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56785AF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2460B6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43009D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67 (68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1F6696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3 (38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53573C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AF9" w:rsidRPr="003F76E2" w14:paraId="3D6CCC31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0B5103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D3B9D3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. DIPG is a well defined and established diagnosis/diagnostic term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30A35D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104 (46) </w:t>
            </w:r>
          </w:p>
          <w:p w14:paraId="59C07F9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23 (5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8EC128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4 (38)</w:t>
            </w:r>
          </w:p>
          <w:p w14:paraId="238EDDB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3 (62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ADCA32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</w:tr>
      <w:tr w:rsidR="009A6AF9" w:rsidRPr="003F76E2" w14:paraId="6AE821FE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1E23B4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F091DF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 use both terms depending on the respective context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BCE3F6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33 (59)</w:t>
            </w:r>
          </w:p>
          <w:p w14:paraId="02641E2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94 (4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5E4902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4 (38)</w:t>
            </w:r>
          </w:p>
          <w:p w14:paraId="3C7C3DC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23 (62) 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55A0E6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</w:tr>
      <w:tr w:rsidR="009A6AF9" w:rsidRPr="003F76E2" w14:paraId="2CA1ED6D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66D088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FED1B9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atients can better understand DIPG as diagnosis than diffuse midline glioma, H3K27M mutant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648C6C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4 (33)</w:t>
            </w:r>
          </w:p>
          <w:p w14:paraId="70FD8B7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53 (6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9DD2F2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 (19)</w:t>
            </w:r>
          </w:p>
          <w:p w14:paraId="45669EA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0 (81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CE0F19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9A6AF9" w:rsidRPr="003F76E2" w14:paraId="614BDB62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B1E3CD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210366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ffuse midline glioma, H3K27M mutant, does not cover all DIPG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303FFC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6 (34)</w:t>
            </w:r>
          </w:p>
          <w:p w14:paraId="3B77965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51 (6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5D01BF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3 (35)</w:t>
            </w:r>
          </w:p>
          <w:p w14:paraId="4BCCC23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4 (65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942C35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9A6AF9" w:rsidRPr="003F76E2" w14:paraId="6CB9518F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62C1A1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7_Do you believe there is an entity of DIPG, H3K27 WILDTYPE, WHO IV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4F1B5E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7DB443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81 (7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1D3E24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0 (83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089C3C1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9A6AF9" w:rsidRPr="003F76E2" w14:paraId="5E63E2E7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C7ABEA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BF1EA0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AAD1AE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1 (2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DEE583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 (15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1BBA8A9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0091B040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904912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F41922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191E91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2 (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5A722D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7F0810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DCF7B00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023332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8_How would you treat a child (3 years and older) with a diffuse astrocytoma WHO grade II of the pons,</w:t>
            </w:r>
          </w:p>
          <w:p w14:paraId="116E704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H3K27 WILDTYPE, which 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ful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fill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clinical/radiological criteria of DIPG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4D73F9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0AE98B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3 (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5253B5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062151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5F749D49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BAEADE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75351E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Like a low grade glioma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27A384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36 (10)</w:t>
            </w:r>
          </w:p>
          <w:p w14:paraId="45CEC7F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35 (9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8D9974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6 (10)</w:t>
            </w:r>
          </w:p>
          <w:p w14:paraId="3E8D957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(90) 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8AC278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9A6AF9" w:rsidRPr="003F76E2" w14:paraId="74CF9C23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7C2EB6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BCDF89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Like a diffuse midline glioma, H3k27M mutant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7C6330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92 (25)</w:t>
            </w:r>
          </w:p>
          <w:p w14:paraId="299FCD7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79 (7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29AEE4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27)</w:t>
            </w:r>
          </w:p>
          <w:p w14:paraId="3CB3162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43 (73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D655DE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9A6AF9" w:rsidRPr="003F76E2" w14:paraId="748086D9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BA5E04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599DD7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Like other high grade gliomas, H3K27M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AD2A1C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7 (13)</w:t>
            </w:r>
          </w:p>
          <w:p w14:paraId="7D95574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24 (8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5427F6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27)</w:t>
            </w:r>
          </w:p>
          <w:p w14:paraId="431F9F2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43 (73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F29DFE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</w:tr>
      <w:tr w:rsidR="009A6AF9" w:rsidRPr="003F76E2" w14:paraId="62887729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1C2276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06F25F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dividually, depending on other genetic findings including methylatio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31126E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96 (53)</w:t>
            </w:r>
          </w:p>
          <w:p w14:paraId="140DCA5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75 (4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018AA2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21 (36)</w:t>
            </w:r>
          </w:p>
          <w:p w14:paraId="7D444A4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8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FE22A9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9A6AF9" w:rsidRPr="003F76E2" w14:paraId="65B7A489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850425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9_Do you think there is a need to introduce a new tumour entity of “Diffuse midline glioma of the pons,</w:t>
            </w:r>
          </w:p>
          <w:p w14:paraId="2A0E441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H3K27 WILDTYPE (WHO grade IV)” with typical neuroradiological features of a DIPG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0573EE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E15439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2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 (5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0CED49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2 (70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9BF94A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9A6AF9" w:rsidRPr="003F76E2" w14:paraId="5477128B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130127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C42518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73E752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52 (3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220E2C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7 (28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12A80FE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5022735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70F417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F4FBD2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117BD0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1 (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6BCBE0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1D289E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A629BB5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EA6FB7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0_Do you think there is a need to introduce a new tumour entity of “infantile glioma” for histologically</w:t>
            </w:r>
          </w:p>
          <w:p w14:paraId="070ABF1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agnosed high grade gliomas in infants younger than 3 year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25145D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2F158A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37 (6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FE372D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4 (73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3BA3A7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9A6AF9" w:rsidRPr="003F76E2" w14:paraId="111DC5B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3FC67D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5286AF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A9C409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7 (3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7680B2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 (2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2D7F8BA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3664DA1F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E369F8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091B6C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11EFDB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0 (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CF8192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4E954B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7DB09EE8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610B87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Q11_If you answered YES to the previous question, please specify why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5A80B77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70A559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52 (3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281B4F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 (23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508CD1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4810931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BCD19E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668657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rognosis is usually better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E08CA3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1 (54)</w:t>
            </w:r>
          </w:p>
          <w:p w14:paraId="624266D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11 (4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870FFD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5)</w:t>
            </w:r>
          </w:p>
          <w:p w14:paraId="1213562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0 (65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ADD3D3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</w:tr>
      <w:tr w:rsidR="009A6AF9" w:rsidRPr="003F76E2" w14:paraId="346F6754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54A83D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6B02C7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enetic findings including methylation suggest a tumour entity of its ow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FA7946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51 (62)</w:t>
            </w:r>
          </w:p>
          <w:p w14:paraId="1AF4D07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91 (38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CEF378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30 (65)</w:t>
            </w:r>
          </w:p>
          <w:p w14:paraId="40323A5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6 (35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1F5F97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9A6AF9" w:rsidRPr="003F76E2" w14:paraId="0BCD2E42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0DBBDF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914366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Therapy is usually from high grade gliomas of older children and adult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778D13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2 (55)</w:t>
            </w:r>
          </w:p>
          <w:p w14:paraId="10FDCCF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10 (4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3AD183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9 (41)</w:t>
            </w:r>
          </w:p>
          <w:p w14:paraId="5286D2D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7 (59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95277D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</w:tr>
      <w:tr w:rsidR="009A6AF9" w:rsidRPr="003F76E2" w14:paraId="45915707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9744CB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2_If you think that there</w:t>
            </w:r>
          </w:p>
          <w:p w14:paraId="5DAF6E1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s indeed a need for a new tumour entity of “infantile glioma” would you classify thi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ew entity a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E1FDE0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7963CD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06 (2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9A8CCB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0 (1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BC23C5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387549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3C492B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73C606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HO grade I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24B09A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.3)</w:t>
            </w:r>
          </w:p>
          <w:p w14:paraId="53BD913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287 (99) 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A791DD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0 (0)</w:t>
            </w:r>
          </w:p>
          <w:p w14:paraId="037A645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50 (10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96785D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9A6AF9" w:rsidRPr="003F76E2" w14:paraId="0E1BCFDC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9C4EE8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2FEE04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HO grade II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6EE984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0 (4)</w:t>
            </w:r>
          </w:p>
          <w:p w14:paraId="7A53995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78 (9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42F042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3 (6)</w:t>
            </w:r>
          </w:p>
          <w:p w14:paraId="4AC06DE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47 (9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344B68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  <w:tr w:rsidR="009A6AF9" w:rsidRPr="003F76E2" w14:paraId="2EE3071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C01EAD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09AEB4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HO grade III/IV (depending on histological grade like it is now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24022C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66 (23)</w:t>
            </w:r>
          </w:p>
          <w:p w14:paraId="5184454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22 (7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A61913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8 (36)</w:t>
            </w:r>
          </w:p>
          <w:p w14:paraId="6C0D23E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2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F2739D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5</w:t>
            </w:r>
          </w:p>
        </w:tc>
      </w:tr>
      <w:tr w:rsidR="009A6AF9" w:rsidRPr="003F76E2" w14:paraId="31487590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69394E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6C37D4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dividually depending on genetic findings including methylation signature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4AA5BE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54 (54)</w:t>
            </w:r>
          </w:p>
          <w:p w14:paraId="56943C2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34 (4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FD392F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2)</w:t>
            </w:r>
          </w:p>
          <w:p w14:paraId="42B99A1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4 (68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559636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</w:t>
            </w:r>
          </w:p>
        </w:tc>
      </w:tr>
      <w:tr w:rsidR="009A6AF9" w:rsidRPr="003F76E2" w14:paraId="38FD5B5F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3D2DFC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BE0375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e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ithout a defined WHO grade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3B851E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57 (20)</w:t>
            </w:r>
          </w:p>
          <w:p w14:paraId="412B25C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31 (8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F55C7E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3 (26)</w:t>
            </w:r>
          </w:p>
          <w:p w14:paraId="08E26C4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7 (7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161336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</w:tr>
      <w:tr w:rsidR="009A6AF9" w:rsidRPr="003F76E2" w14:paraId="2095A0EF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AA70F7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3_What do you think about routine analysis of IDH status in paediatric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naplastic astrocytoma</w:t>
            </w:r>
          </w:p>
          <w:p w14:paraId="2609652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d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lioblastoma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1798A7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EC1CB2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.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B9B5B6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20F50A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52F7D84E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74BC63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1012C1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t adequate because of low percentage (&lt;10%) of IDH mutant paediatric HGG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5043F1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6 (12)</w:t>
            </w:r>
          </w:p>
          <w:p w14:paraId="4EF5816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46 (88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B71B4F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26 (43)</w:t>
            </w:r>
          </w:p>
          <w:p w14:paraId="1438473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4 (5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E0FE60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9A6AF9" w:rsidRPr="003F76E2" w14:paraId="56AED92E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93212A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102AD9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Obligatory for all cas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EC97B2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76 (45)</w:t>
            </w:r>
          </w:p>
          <w:p w14:paraId="52865B1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16 (5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761459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2 (20)</w:t>
            </w:r>
          </w:p>
          <w:p w14:paraId="39B8841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48 (8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6AFF09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9A6AF9" w:rsidRPr="003F76E2" w14:paraId="16BFF393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CCE964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C66D53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Only if sufficient tumour material is available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00F63A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81 (21)</w:t>
            </w:r>
          </w:p>
          <w:p w14:paraId="296E8CB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11 (7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119A8F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2 (20)</w:t>
            </w:r>
          </w:p>
          <w:p w14:paraId="2073ED1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48 (8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A5A56C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9A6AF9" w:rsidRPr="003F76E2" w14:paraId="2058FC9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CF01BB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26499C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 don´t know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86CD7D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4 (11)</w:t>
            </w:r>
          </w:p>
          <w:p w14:paraId="32A022F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48 (8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469B3B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8 (13)</w:t>
            </w:r>
          </w:p>
          <w:p w14:paraId="261F915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52 (8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416F8F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</w:tr>
      <w:tr w:rsidR="009A6AF9" w:rsidRPr="003F76E2" w14:paraId="32A2623E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0DEC17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CB0A3D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F8A05A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D07F1B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4D10B1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E7704C8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A9FC0E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4_Do you think there is a need to introduce new “paediatric subtypes” for anaplastic astrocytoma and</w:t>
            </w:r>
          </w:p>
          <w:p w14:paraId="7DB8830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lioblastoma in children (3 years and older) and adolescents/young adult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A88BD2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ACE426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68 (68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5D59E0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4 (73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5F1CC9C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</w:tr>
      <w:tr w:rsidR="009A6AF9" w:rsidRPr="003F76E2" w14:paraId="7D85FBBD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6FF4CC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B31BD0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E2D484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7 (3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A3A8F2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 (2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1392B06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0D2D841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81774D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6E9A38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C33934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 (2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1A6538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4DF2D2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3AAC318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3BEEED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Q15_If you answered YES to the previous question, please specify why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5EDE3F1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F26648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0 (3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EEAE0A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 (23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3B9A2E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149C05F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90B476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0BE685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rognosis is usually better than in adults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3B6E25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82 (30)</w:t>
            </w:r>
          </w:p>
          <w:p w14:paraId="2A154D8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92 (7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E4B7FB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20 (44)</w:t>
            </w:r>
          </w:p>
          <w:p w14:paraId="01707E1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6 (56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3A2A2B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9A6AF9" w:rsidRPr="003F76E2" w14:paraId="5E4B0164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565B2B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984C9E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enetic findings including methylation suggest specific paediatric subtypes of anaplastic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strocytoma/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lioblastoma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643679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246 (90)</w:t>
            </w:r>
          </w:p>
          <w:p w14:paraId="62E99AD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8 (1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6E6108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34 (74)</w:t>
            </w:r>
          </w:p>
          <w:p w14:paraId="331516D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2 (26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B1ACD8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</w:tr>
      <w:tr w:rsidR="009A6AF9" w:rsidRPr="003F76E2" w14:paraId="4D3D1E71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E813B4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lastRenderedPageBreak/>
              <w:t>Q16_Do you think there is a need to introduce a new tumour entity of “Anaplastic pilocytic astrocytoma (WHO</w:t>
            </w:r>
          </w:p>
          <w:p w14:paraId="3ECB3C5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grade III)” or “Anaplastic astrocytoma with 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iloid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features (WHO grade III)”, respectively, for pilocytic</w:t>
            </w:r>
          </w:p>
          <w:p w14:paraId="15D624F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strocytoma with anaplastic feature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355691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EAD117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45 (62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082C21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6 (77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535DB6D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9A6AF9" w:rsidRPr="003F76E2" w14:paraId="35638297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CC5ACF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68875D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C1E70B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3 (3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6D7A0C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 (20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93FF33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1835C43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595B85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BCEBC0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50F1B4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 (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F962D0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3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F49AB1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2568D7A0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1B5153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7_Do you think there is still a need for diagnosis of gliomatosis cerebri with typical neuroradiological feature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of diffuse growth pattern involving two and more cerebral lobe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AFB073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B51947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24 (57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3B962E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2 (70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0A13672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9A6AF9" w:rsidRPr="003F76E2" w14:paraId="2FA36E6A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224DF2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B91C6B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28040E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5 (42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D45C3A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 (30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086F447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04BD7C1C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BCFADC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94A79E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9330E6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6BD22F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0F366D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1DF95511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44EF983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8_If you answered YES to the previous question, please specify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4C7116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3F344C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59 (4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6A3690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 (3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60020D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6CD7C2F2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141290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BD069D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. D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agnosis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in the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e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g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of a SPECFIC PHENOTYPE of an underlying glioma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579CEC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4 (57)</w:t>
            </w:r>
          </w:p>
          <w:p w14:paraId="6CFD790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01 (4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3192D9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8)</w:t>
            </w:r>
          </w:p>
          <w:p w14:paraId="07F6626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6 (62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229E8E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</w:p>
        </w:tc>
      </w:tr>
      <w:tr w:rsidR="009A6AF9" w:rsidRPr="003F76E2" w14:paraId="5788B3D6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C5EBB7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94BBB1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Diagnosis in the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e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g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of a SPECIFIC TUMOUR SUBTYPE of its own for an underlying glioma histology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9557E4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4 (19)</w:t>
            </w:r>
          </w:p>
          <w:p w14:paraId="5FD96B1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91 (8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2EE255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8)</w:t>
            </w:r>
          </w:p>
          <w:p w14:paraId="751BB8E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6 (62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3921DA9" w14:textId="06F677E6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="009D2746"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9A6AF9" w:rsidRPr="003F76E2" w14:paraId="6B5396D4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267F19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8ACB17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Diagnosis in the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e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aming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of a TUMOUR ENTITY of its own independently of an underlying glioma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421A44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6 (20)</w:t>
            </w:r>
          </w:p>
          <w:p w14:paraId="49A84DE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89 (8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8C05D9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8 (19)</w:t>
            </w:r>
          </w:p>
          <w:p w14:paraId="66D46F0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4 (81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EB470A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</w:tr>
      <w:tr w:rsidR="009A6AF9" w:rsidRPr="003F76E2" w14:paraId="4506EEEB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0CE382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9_In summary, has the implementation of the revised WHO Classification caused any problem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24C203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D7D53E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20 (5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C08631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3 (72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38CDAA3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9A6AF9" w:rsidRPr="003F76E2" w14:paraId="0D0141D5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608946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231DD8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E0C610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9 (4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BF3335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7 (28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C0593B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4BF84763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447342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AA7FF8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A03A01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82139F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DBAA27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9A6AF9" w:rsidRPr="003F76E2" w14:paraId="769A9352" w14:textId="77777777" w:rsidTr="007628DD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ED780B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Q20_If you answered YES to the previous question, please specify your relevant issues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C72184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01ABBF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CAA51A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D0AE90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AF9" w:rsidRPr="003F76E2" w14:paraId="4AABD530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312B29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F592F3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B75BA0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56 (4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E6DB4D2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5 (25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1BEAAD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6AF9" w:rsidRPr="003F76E2" w14:paraId="22E63F01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D1E744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46043A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troduction of new tumour entities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C0F3DE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82 (35)</w:t>
            </w:r>
          </w:p>
          <w:p w14:paraId="3FC756A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56 (6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D554A2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5 (33)</w:t>
            </w:r>
          </w:p>
          <w:p w14:paraId="2C0A4DB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0 (6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2549BB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</w:tr>
      <w:tr w:rsidR="009A6AF9" w:rsidRPr="003F76E2" w14:paraId="6CEFC89E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760BD17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E6ED23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bolishment of tumour entiti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C834CB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0 (29)</w:t>
            </w:r>
          </w:p>
          <w:p w14:paraId="1421EB6F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68 (7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451BF9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1 (24)</w:t>
            </w:r>
          </w:p>
          <w:p w14:paraId="7F2FDB8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34 (76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A056B3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9A6AF9" w:rsidRPr="003F76E2" w14:paraId="5425A64F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5F03DD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C818FC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Renaming of tumour entiti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175153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7 (32)</w:t>
            </w:r>
          </w:p>
          <w:p w14:paraId="03BABB1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61 (68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DA917D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6)</w:t>
            </w:r>
          </w:p>
          <w:p w14:paraId="4B052D7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9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0AE274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</w:tr>
      <w:tr w:rsidR="009A6AF9" w:rsidRPr="003F76E2" w14:paraId="6B14AE92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36A048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53CBB7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sufficient diagnostic definitions of tumour entities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5F0607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08 (45)</w:t>
            </w:r>
          </w:p>
          <w:p w14:paraId="41B2148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30 (5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7C9F0E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6)</w:t>
            </w:r>
          </w:p>
          <w:p w14:paraId="492ADB47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9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C2B1015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9A6AF9" w:rsidRPr="003F76E2" w14:paraId="31AD2DCD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37A190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E1F742A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e.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Diagnostic definitions are less relevant for paediatric than for adult 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eurooncology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7B85FCD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92 (39)</w:t>
            </w:r>
          </w:p>
          <w:p w14:paraId="67400E91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46 (6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F7BBB60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6 (36)</w:t>
            </w:r>
          </w:p>
          <w:p w14:paraId="68D01E86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9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32FF3EB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9A6AF9" w:rsidRPr="003F76E2" w14:paraId="45DEBCD0" w14:textId="77777777" w:rsidTr="007628DD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</w:tcPr>
          <w:p w14:paraId="5BC2EA7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</w:tcPr>
          <w:p w14:paraId="5FAA8F28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f. D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agnostic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definitions are sometimes hard to explain to patients/parent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2D42D1E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2 (30)</w:t>
            </w:r>
          </w:p>
          <w:p w14:paraId="777AE1EE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66 (7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</w:tcPr>
          <w:p w14:paraId="403A59F4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7 (38)</w:t>
            </w:r>
          </w:p>
          <w:p w14:paraId="1999AE19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8 (62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</w:tcPr>
          <w:p w14:paraId="37B8C15C" w14:textId="77777777" w:rsidR="009A6AF9" w:rsidRPr="003F76E2" w:rsidRDefault="009A6AF9" w:rsidP="00762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</w:tr>
    </w:tbl>
    <w:p w14:paraId="43E4CC32" w14:textId="3B7A77AD" w:rsidR="009A6AF9" w:rsidRPr="003F76E2" w:rsidRDefault="009A6AF9">
      <w:pPr>
        <w:rPr>
          <w:rFonts w:ascii="Times New Roman" w:hAnsi="Times New Roman" w:cs="Times New Roman"/>
        </w:rPr>
      </w:pPr>
    </w:p>
    <w:p w14:paraId="32FCAB42" w14:textId="6CEA7294" w:rsidR="00DD0086" w:rsidRPr="003F76E2" w:rsidRDefault="00DD0086" w:rsidP="00DD00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3F76E2">
        <w:rPr>
          <w:rFonts w:ascii="Times New Roman" w:hAnsi="Times New Roman" w:cs="Times New Roman"/>
          <w:b/>
        </w:rPr>
        <w:t xml:space="preserve">Appendix C. </w:t>
      </w:r>
      <w:r w:rsidR="00A61D66" w:rsidRPr="003F76E2">
        <w:rPr>
          <w:rFonts w:ascii="Times New Roman" w:hAnsi="Times New Roman" w:cs="Times New Roman"/>
          <w:bCs/>
        </w:rPr>
        <w:t>Full Survey</w:t>
      </w:r>
      <w:r w:rsidRPr="003F76E2">
        <w:rPr>
          <w:rFonts w:ascii="Times New Roman" w:hAnsi="Times New Roman" w:cs="Times New Roman"/>
          <w:bCs/>
        </w:rPr>
        <w:t xml:space="preserve"> Results G7 vs Non-G7. Participant No. (% within HDI) </w:t>
      </w:r>
    </w:p>
    <w:p w14:paraId="74A0A18D" w14:textId="77777777" w:rsidR="009A6AF9" w:rsidRPr="003F76E2" w:rsidRDefault="009A6AF9">
      <w:pPr>
        <w:rPr>
          <w:rFonts w:ascii="Times New Roman" w:hAnsi="Times New Roman" w:cs="Times New Roman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0"/>
        <w:gridCol w:w="2460"/>
        <w:gridCol w:w="1176"/>
        <w:gridCol w:w="1134"/>
        <w:gridCol w:w="708"/>
      </w:tblGrid>
      <w:tr w:rsidR="001D7409" w:rsidRPr="003F76E2" w14:paraId="61DFB206" w14:textId="77777777" w:rsidTr="00971C35">
        <w:trPr>
          <w:cantSplit/>
        </w:trPr>
        <w:tc>
          <w:tcPr>
            <w:tcW w:w="492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A65C55" w14:textId="77777777" w:rsidR="001D7409" w:rsidRPr="003F76E2" w:rsidRDefault="001D7409" w:rsidP="001D74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157109E1" w14:textId="26CBD26C" w:rsidR="001D7409" w:rsidRPr="003F76E2" w:rsidRDefault="001D7409" w:rsidP="001D74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G7 </w:t>
            </w:r>
            <w:r w:rsidR="00432B2C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Count (%)</w:t>
            </w:r>
          </w:p>
          <w:p w14:paraId="4A31F505" w14:textId="2AD1173B" w:rsidR="001D7409" w:rsidRPr="003F76E2" w:rsidRDefault="001D7409" w:rsidP="001D74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183B83" w:rsidRPr="003F76E2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921EE9" w14:textId="3391FF2E" w:rsidR="001D7409" w:rsidRPr="003F76E2" w:rsidRDefault="00432B2C" w:rsidP="001D74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n-G7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Count (%)</w:t>
            </w:r>
          </w:p>
          <w:p w14:paraId="6117FA03" w14:textId="5A11AC09" w:rsidR="001D7409" w:rsidRPr="003F76E2" w:rsidRDefault="001D7409" w:rsidP="001D74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183B83" w:rsidRPr="003F76E2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DF3ACD" w14:textId="77777777" w:rsidR="001D7409" w:rsidRPr="003F76E2" w:rsidRDefault="001D7409" w:rsidP="001D74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D7409" w:rsidRPr="003F76E2" w14:paraId="1A5CF637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D6B3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_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re you aware of the revision of the WHO Classification of Tumors of the Central Nervous System that occurred in 2016?</w:t>
            </w:r>
          </w:p>
        </w:tc>
        <w:tc>
          <w:tcPr>
            <w:tcW w:w="24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7116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DF41A0C" w14:textId="4D877C6E" w:rsidR="001D7409" w:rsidRPr="003F76E2" w:rsidRDefault="002F312E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89838F0" w14:textId="68963E16" w:rsidR="001D7409" w:rsidRPr="003F76E2" w:rsidRDefault="00261F3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7)</w:t>
            </w:r>
          </w:p>
        </w:tc>
        <w:tc>
          <w:tcPr>
            <w:tcW w:w="708" w:type="dxa"/>
            <w:vMerge w:val="restart"/>
            <w:tcBorders>
              <w:top w:val="single" w:sz="8" w:space="0" w:color="152935"/>
              <w:left w:val="single" w:sz="4" w:space="0" w:color="auto"/>
              <w:right w:val="nil"/>
            </w:tcBorders>
            <w:shd w:val="clear" w:color="auto" w:fill="FFFFFF"/>
          </w:tcPr>
          <w:p w14:paraId="02CD55B0" w14:textId="1BF92396" w:rsidR="001D7409" w:rsidRPr="003F76E2" w:rsidRDefault="00D43A14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E1D61" w:rsidRPr="003F76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D7409" w:rsidRPr="003F76E2" w14:paraId="23A9BA7A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E551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2BA7A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6E8CED6" w14:textId="0F0B875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2180B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2180B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C53AC9B" w14:textId="5F08F514" w:rsidR="001D7409" w:rsidRPr="003F76E2" w:rsidRDefault="0062180B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111670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1C3EE3BE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3B2B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2_Do you use the revised WHO Classification in your daily practice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CCBD0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17C6A24" w14:textId="5AE8EC1C" w:rsidR="001D7409" w:rsidRPr="003F76E2" w:rsidRDefault="005F4E5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D00D48D" w14:textId="2CA3BC07" w:rsidR="001D7409" w:rsidRPr="003F76E2" w:rsidRDefault="00D51A8C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3E6E72A" w14:textId="129D1FA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85B66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5214E" w:rsidRPr="003F76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D7409" w:rsidRPr="003F76E2" w14:paraId="54136F1E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3AD5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CC63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81D9C0C" w14:textId="4A37F6EE" w:rsidR="001D7409" w:rsidRPr="003F76E2" w:rsidRDefault="005F4E5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3004A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2F877AA" w14:textId="0A640CEB" w:rsidR="001D7409" w:rsidRPr="003F76E2" w:rsidRDefault="00A7770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31137F9D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12CCFE57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9ABDE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72E40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9A306CF" w14:textId="3BA1F77A" w:rsidR="001D7409" w:rsidRPr="003F76E2" w:rsidRDefault="00E7570E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E490F5C" w14:textId="555516B3" w:rsidR="001D7409" w:rsidRPr="003F76E2" w:rsidRDefault="00A7770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825E6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3DF264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0EB63B73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6031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3_Are you aware of the newly introduced tumour entity “diffuse midline glioma, H3K27M mutant (WHO grade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V)”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10E4D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7BE795C" w14:textId="2FC9BBFB" w:rsidR="001D7409" w:rsidRPr="003F76E2" w:rsidRDefault="00381FB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142B302" w14:textId="3C3B8AF0" w:rsidR="001D7409" w:rsidRPr="003F76E2" w:rsidRDefault="008822E1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7446A0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56DA45D7" w14:textId="3D45CD8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6188" w:rsidRPr="003F76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1D7409" w:rsidRPr="003F76E2" w14:paraId="50DCAEFE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3654D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1E92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6F96CA2" w14:textId="0036B685" w:rsidR="001D7409" w:rsidRPr="003F76E2" w:rsidRDefault="00381FB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B4A0C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9C95B95" w14:textId="693825F5" w:rsidR="001D7409" w:rsidRPr="003F76E2" w:rsidRDefault="007446A0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6CCB5DD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32B481E6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3219A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F955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EE09A0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98292BA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143D7A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861A63" w:rsidRPr="003F76E2" w14:paraId="1DD4FD42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82DCB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4_Do you use the diagnosis of diffuse midline glioma, H3K27M mutant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1AB66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3893C0D" w14:textId="5B0EE450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46 (9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2D189F4" w14:textId="3F036ECD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0 (83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2BA61734" w14:textId="060750A9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861A63" w:rsidRPr="003F76E2" w14:paraId="27E7EC27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49EE0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4FBF4E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16AFB8F" w14:textId="6E5735AF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3 (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0419031" w14:textId="58A84AFD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2 (1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5E45695D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861A63" w:rsidRPr="003F76E2" w14:paraId="1ECE90C7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B6612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7621B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12B8E09" w14:textId="199AC288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EF4BC25" w14:textId="7BDB43C2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DE2BF38" w14:textId="77777777" w:rsidR="00861A63" w:rsidRPr="003F76E2" w:rsidRDefault="00861A63" w:rsidP="00861A6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19F9A7D8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94D61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5_Do you still prefer DIPG a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radiological/clinical diagnosis instead of</w:t>
            </w:r>
          </w:p>
          <w:p w14:paraId="69E537B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ffuse midline glioma, H3K27M mutant, when located within the pon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77D4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3AD5100" w14:textId="6CCA2C4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4E07" w:rsidRPr="003F76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D303A7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B0948CA" w14:textId="75BD7CFC" w:rsidR="001D7409" w:rsidRPr="003F76E2" w:rsidRDefault="00D303A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B12C91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7E3A3469" w14:textId="10BD535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8E1047"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</w:p>
        </w:tc>
      </w:tr>
      <w:tr w:rsidR="001D7409" w:rsidRPr="003F76E2" w14:paraId="0C80BD2F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A8BB2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2064B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AC3A381" w14:textId="18D38CB3" w:rsidR="001D7409" w:rsidRPr="003F76E2" w:rsidRDefault="00AE66B1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E647788" w14:textId="4659F659" w:rsidR="001D7409" w:rsidRPr="003F76E2" w:rsidRDefault="00B12C91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202814" w:rsidRPr="003F76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1F4A9D4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5EF31E61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E6686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EFC7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E688060" w14:textId="3E9710C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AE66B1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A11DB9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A21D4F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34A0B5AA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E1609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6_If you answered YES to the previous question, please specify why or when you still use the term DIPG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443ED5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4933E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DC1A8BB" w14:textId="5DEAFC0A" w:rsidR="001D7409" w:rsidRPr="003F76E2" w:rsidRDefault="00DE0C98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4DD8" w:rsidRPr="003F76E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9730DD7" w14:textId="5BD2B9D6" w:rsidR="001D7409" w:rsidRPr="003F76E2" w:rsidRDefault="00F60E8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DE6A6F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409" w:rsidRPr="003F76E2" w14:paraId="6AAE590C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6035E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9BE100" w14:textId="0BFD3593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.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PG is a well defined and established diagnosis/diagnostic term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F138B26" w14:textId="6224894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A75CED" w:rsidRPr="003F76E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317C09"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  <w:p w14:paraId="2BCE1BF4" w14:textId="3CE74AA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A75CED" w:rsidRPr="003F76E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A75CED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D132FE4" w14:textId="1B2E55F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D3826" w:rsidRPr="003F76E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F607F" w:rsidRPr="003F76E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42105EA" w14:textId="7CAD2F8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0D78F2" w:rsidRPr="003F76E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D78F2" w:rsidRPr="003F76E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1EC8B73" w14:textId="02A59F5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29FF" w:rsidRPr="003F76E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033E2" w:rsidRPr="003F76E2" w14:paraId="14DAAA24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B09E3" w14:textId="77777777" w:rsidR="000033E2" w:rsidRPr="003F76E2" w:rsidRDefault="000033E2" w:rsidP="000033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D722DA" w14:textId="012A1181" w:rsidR="000033E2" w:rsidRPr="003F76E2" w:rsidRDefault="00EA671A" w:rsidP="00003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b.</w:t>
            </w:r>
            <w:r w:rsidR="000033E2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 use both terms depending on the respective context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0E79400" w14:textId="77777777" w:rsidR="000033E2" w:rsidRPr="003F76E2" w:rsidRDefault="000033E2" w:rsidP="00003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89 (63)</w:t>
            </w:r>
          </w:p>
          <w:p w14:paraId="525B5FC5" w14:textId="5F25A841" w:rsidR="000033E2" w:rsidRPr="003F76E2" w:rsidRDefault="000033E2" w:rsidP="00003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52 (37) 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689B47D" w14:textId="77777777" w:rsidR="000033E2" w:rsidRPr="003F76E2" w:rsidRDefault="000033E2" w:rsidP="00003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58 (47)</w:t>
            </w:r>
          </w:p>
          <w:p w14:paraId="472A5709" w14:textId="0BDDD4FD" w:rsidR="000033E2" w:rsidRPr="003F76E2" w:rsidRDefault="000033E2" w:rsidP="00003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65 (53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E59C4AB" w14:textId="69CC1248" w:rsidR="000033E2" w:rsidRPr="003F76E2" w:rsidRDefault="000033E2" w:rsidP="000033E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="00C83C65"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D7409" w:rsidRPr="003F76E2" w14:paraId="785DF471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BDEEA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8A899" w14:textId="5D8427A8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atients can better understand DIPG as diagnosis than diffuse midline glioma, H3K27M mutant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7E8D710" w14:textId="746C918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FB1DEF" w:rsidRPr="003F76E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A34597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A8F66B8" w14:textId="381838C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A34597" w:rsidRPr="003F76E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A34597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A645586" w14:textId="21BAF46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A34597" w:rsidRPr="003F76E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53397" w:rsidRPr="003F76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319D64" w14:textId="3035B4F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253397" w:rsidRPr="003F76E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53397" w:rsidRPr="003F76E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86FE981" w14:textId="256E7F3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253397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1D7409" w:rsidRPr="003F76E2" w14:paraId="42E9CE6F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7998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A6B7F" w14:textId="2E6F1C87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ffuse midline glioma, H3K27M mutant, does not cover all DIPG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C0AC699" w14:textId="7C4247FB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911186" w:rsidRPr="003F76E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163E5C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719ECC" w14:textId="5C1C0D9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41560C" w:rsidRPr="003F76E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41560C" w:rsidRPr="003F76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5E5A8F6" w14:textId="1664AFD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041E2" w:rsidRPr="003F76E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B041E2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68FCFB1" w14:textId="32ADE09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041E2" w:rsidRPr="003F76E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B041E2"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61F8979" w14:textId="320596D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A2773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22FD3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B3E8A" w:rsidRPr="003F76E2" w14:paraId="5C093847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14C3F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7_Do you believe there is an entity of DIPG, H3K27 WILDTYPE, WHO IV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6D126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3C2647E" w14:textId="2F3FA70D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80 (6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395E667" w14:textId="5268BCF9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51 (78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48B4D2D6" w14:textId="1E1FDEA1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</w:tr>
      <w:tr w:rsidR="005B3E8A" w:rsidRPr="003F76E2" w14:paraId="0599393B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C0E225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083ED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0C1F6CF" w14:textId="3E727F6B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9 (2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C2649A0" w14:textId="0D1D5CD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1 (16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3E364A7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5B3E8A" w:rsidRPr="003F76E2" w14:paraId="5C1812BF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548C0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4D00F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21E8EEA" w14:textId="403BF8BA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 (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95D7B13" w14:textId="40BF6400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 (6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2478077" w14:textId="77777777" w:rsidR="005B3E8A" w:rsidRPr="003F76E2" w:rsidRDefault="005B3E8A" w:rsidP="005B3E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744D42F2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94081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8_How would you treat a child (3 years and older) with a diffuse astrocytoma WHO grade II of the pons,</w:t>
            </w:r>
          </w:p>
          <w:p w14:paraId="2407715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H3K27 WILDTYPE, which 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ful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fill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clinical/radiological criteria of DIPG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93CA4E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CC4F8E9" w14:textId="0A41008D" w:rsidR="001D7409" w:rsidRPr="003F76E2" w:rsidRDefault="006573D3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B8DF60A" w14:textId="03101C1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B275A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5499C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024869E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0236BCF3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0E3F2A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A14D5" w14:textId="2B2AF225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Like a low grade glioma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61E22C6" w14:textId="3A32F33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183F25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33D2B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33D2B" w:rsidRPr="003F76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D28AEEA" w14:textId="3B9089C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333D2B" w:rsidRPr="003F76E2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333D2B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DC9E0EB" w14:textId="77777777" w:rsidR="004D40E0" w:rsidRPr="003F76E2" w:rsidRDefault="004D40E0" w:rsidP="004D4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9 (11)</w:t>
            </w:r>
          </w:p>
          <w:p w14:paraId="09C5FED7" w14:textId="3C033583" w:rsidR="001D7409" w:rsidRPr="003F76E2" w:rsidRDefault="004D40E0" w:rsidP="004D40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61 (89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BCE3E3F" w14:textId="4F4FFD6F" w:rsidR="001D7409" w:rsidRPr="003F76E2" w:rsidRDefault="004D40E0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</w:tr>
      <w:tr w:rsidR="001D7409" w:rsidRPr="003F76E2" w14:paraId="13E8FD8C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B636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208DC8" w14:textId="21181F75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Like a diffuse midline glioma, H3k27M mutant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EEC00B3" w14:textId="548CBC8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9707BE" w:rsidRPr="003F76E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1B5582" w:rsidRPr="003F76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EE38F76" w14:textId="1A76D49B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1B5582" w:rsidRPr="003F76E2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0D3C19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B035515" w14:textId="2CA9115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0D3C19" w:rsidRPr="003F76E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D3C19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654E9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9E3D318" w14:textId="710BF36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4654E9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D3C19" w:rsidRPr="003F76E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D6EBA" w:rsidRPr="003F76E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4261464" w14:textId="6954206D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D6EBA" w:rsidRPr="003F76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F3B56" w:rsidRPr="003F76E2" w14:paraId="640B7E02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53A6B1" w14:textId="77777777" w:rsidR="000F3B56" w:rsidRPr="003F76E2" w:rsidRDefault="000F3B56" w:rsidP="000F3B5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ED567" w14:textId="074F4923" w:rsidR="000F3B56" w:rsidRPr="003F76E2" w:rsidRDefault="00EA671A" w:rsidP="000F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="000F3B56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Like other high grade gliomas, H3K27M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8C39F86" w14:textId="77777777" w:rsidR="000F3B56" w:rsidRPr="003F76E2" w:rsidRDefault="000F3B56" w:rsidP="000F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27 (11)</w:t>
            </w:r>
          </w:p>
          <w:p w14:paraId="2A0B79B8" w14:textId="23CB901A" w:rsidR="000F3B56" w:rsidRPr="003F76E2" w:rsidRDefault="000F3B56" w:rsidP="000F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23 (8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F60A410" w14:textId="77777777" w:rsidR="000F3B56" w:rsidRPr="003F76E2" w:rsidRDefault="000F3B56" w:rsidP="000F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36 (20)</w:t>
            </w:r>
          </w:p>
          <w:p w14:paraId="398BDB63" w14:textId="7982E0C3" w:rsidR="000F3B56" w:rsidRPr="003F76E2" w:rsidRDefault="000F3B56" w:rsidP="000F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44 (8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56C3A75" w14:textId="2E90D825" w:rsidR="000F3B56" w:rsidRPr="003F76E2" w:rsidRDefault="000F3B56" w:rsidP="000F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="00C83C65"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1D7409" w:rsidRPr="003F76E2" w14:paraId="6EBE2342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DF4F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B39DC" w14:textId="738D9D3E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dividually, depending on other genetic findings including methylatio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B47AB79" w14:textId="142AFAB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</w:t>
            </w:r>
            <w:r w:rsidR="008D6EBA" w:rsidRPr="003F76E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8D6EBA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78A3938" w14:textId="1F057E4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3F66DE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3F66DE" w:rsidRPr="003F76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CC1E159" w14:textId="6776B2D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3F66DE" w:rsidRPr="003F76E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F66DE" w:rsidRPr="003F76E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4EF0287" w14:textId="0F66815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3F66DE" w:rsidRPr="003F76E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F66DE" w:rsidRPr="003F76E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040BDCD" w14:textId="1EB9357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90DD0" w:rsidRPr="003F76E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1D7409" w:rsidRPr="003F76E2" w14:paraId="459729A2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B874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9_Do you think there is a need to introduce a new tumour entity of “Diffuse midline glioma of the pons,</w:t>
            </w:r>
          </w:p>
          <w:p w14:paraId="456067D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H3K27 WILDTYPE (WHO grade IV)” with typical neuroradiological features of a DIPG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7D32F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4184774" w14:textId="03D2FC98" w:rsidR="001D7409" w:rsidRPr="003F76E2" w:rsidRDefault="00F46BA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27A094D" w14:textId="6A3AAC36" w:rsidR="001D7409" w:rsidRPr="003F76E2" w:rsidRDefault="00E0316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4EC3B8D9" w14:textId="1FCF502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40F0E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1D7409" w:rsidRPr="003F76E2" w14:paraId="2344842B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250CA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637CF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6BD29AE" w14:textId="35DEC7D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75DA2" w:rsidRPr="003F76E2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75DA2" w:rsidRPr="003F76E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1F4C2EB" w14:textId="22DDAE23" w:rsidR="001D7409" w:rsidRPr="003F76E2" w:rsidRDefault="00E0316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02D98" w:rsidRPr="003F76E2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75E6688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72DBC658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8F34F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FF5A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6AF95D5" w14:textId="5E50A2CF" w:rsidR="001D7409" w:rsidRPr="003F76E2" w:rsidRDefault="00975DA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913CC85" w14:textId="55E0311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02D98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46BA2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799D06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BE1543" w:rsidRPr="003F76E2" w14:paraId="2E35E9BB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50524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0_Do you think there is a need to introduce a new tumour entity of “infantile glioma” for histologically</w:t>
            </w:r>
          </w:p>
          <w:p w14:paraId="7CB33AEC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agnosed high grade gliomas in infants younger than 3 year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E871E4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A65D893" w14:textId="6CB6674C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3 (5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0324158" w14:textId="6F9737C2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38 (72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43019174" w14:textId="00FDCEB8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BE1543" w:rsidRPr="003F76E2" w14:paraId="36260E3C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4758F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2EEBDA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71B0288" w14:textId="4EAED9A0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1 (42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23CEA74" w14:textId="32329B03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2 (27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25FB562F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BE1543" w:rsidRPr="003F76E2" w14:paraId="5E69B6AB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CE05F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388EC7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0CA4248" w14:textId="4F0B3E16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 (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A5DA3C4" w14:textId="75EDC75B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 (2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560675B" w14:textId="77777777" w:rsidR="00BE1543" w:rsidRPr="003F76E2" w:rsidRDefault="00BE1543" w:rsidP="00BE15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52D2683A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1A93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Q11_If you answered YES to the previous question, please specify why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714AC4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F229DE0" w14:textId="557C17D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A120C" w:rsidRPr="003F76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A120C" w:rsidRPr="003F76E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E0F720A" w14:textId="10249964" w:rsidR="001D7409" w:rsidRPr="003F76E2" w:rsidRDefault="005427C8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C6228F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196D76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7DED9B07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562C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BEAE7" w14:textId="66DD5431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rognosis is usually better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2434D4C" w14:textId="77777777" w:rsidR="00B4574A" w:rsidRPr="003F76E2" w:rsidRDefault="00B4574A" w:rsidP="00B45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79 (54)</w:t>
            </w:r>
          </w:p>
          <w:p w14:paraId="1D010CE2" w14:textId="7AF939BE" w:rsidR="001D7409" w:rsidRPr="003F76E2" w:rsidRDefault="00B4574A" w:rsidP="00B457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68 (4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C57EBEE" w14:textId="26B067D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4574A" w:rsidRPr="003F76E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843A3" w:rsidRPr="003F76E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402DB48" w14:textId="0A7D46E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1843A3" w:rsidRPr="003F76E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3794F" w:rsidRPr="003F76E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CA3407B" w14:textId="0BBF84E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76691" w:rsidRPr="003F76E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1D7409" w:rsidRPr="003F76E2" w14:paraId="38EB28EB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14E6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9D727" w14:textId="3EA89BA7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enetic findings including methylation suggest a tumour entity of its ow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EE8D31B" w14:textId="77777777" w:rsidR="00FD5D2F" w:rsidRPr="003F76E2" w:rsidRDefault="00FD5D2F" w:rsidP="00F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97 (66)</w:t>
            </w:r>
          </w:p>
          <w:p w14:paraId="3864E421" w14:textId="24F7AAD8" w:rsidR="001D7409" w:rsidRPr="003F76E2" w:rsidRDefault="00FD5D2F" w:rsidP="00FD5D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50 (3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1909F28" w14:textId="090BB73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3794F" w:rsidRPr="003F76E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B3794F"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367AD9" w14:textId="7068996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254EBB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40CD3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40CD3" w:rsidRPr="003F76E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913D54F" w14:textId="61FBC46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54EBB" w:rsidRPr="003F76E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1D7409" w:rsidRPr="003F76E2" w14:paraId="10DF4D24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8D8475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F421D" w14:textId="28AB2FE5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Therapy is usually from high grade gliomas of older children and adult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A382290" w14:textId="5710690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E022C5" w:rsidRPr="003F76E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E022C5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692A17E" w14:textId="52792BC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7D2FD4" w:rsidRPr="003F76E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2FD4" w:rsidRPr="003F76E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24A1492" w14:textId="02DD159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167CD" w:rsidRPr="003F76E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167CD" w:rsidRPr="003F76E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F040EEA" w14:textId="155003E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167CD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33082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233082"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9BCF3BB" w14:textId="157FE78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33082" w:rsidRPr="003F76E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1D7409" w:rsidRPr="003F76E2" w14:paraId="518F4E47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F096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2_If you think that there</w:t>
            </w:r>
          </w:p>
          <w:p w14:paraId="2D37F45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s indeed a need for a new tumour entity of “infantile glioma” would you classify thi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ew entity a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A6154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C8B5D46" w14:textId="1968140F" w:rsidR="001D7409" w:rsidRPr="003F76E2" w:rsidRDefault="00D922A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B2FD2" w:rsidRPr="003F76E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9861268" w14:textId="7B701330" w:rsidR="001D7409" w:rsidRPr="003F76E2" w:rsidRDefault="00565EB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E3102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77D00AA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7006FA48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BACF7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4C6C3" w14:textId="51B59FDF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HO grade I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03A2733" w14:textId="08D35C0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 w:rsidR="006A01E7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1FE796A" w14:textId="0922505B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6A01E7" w:rsidRPr="003F76E2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9) 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A849F97" w14:textId="6A73CD72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0 </w:t>
            </w:r>
          </w:p>
          <w:p w14:paraId="0CEB33A8" w14:textId="39959D30" w:rsidR="001D7409" w:rsidRPr="003F76E2" w:rsidRDefault="001D7409" w:rsidP="00971C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E2418B" w:rsidRPr="003F76E2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62978AB" w14:textId="7C0565AD" w:rsidR="001D7409" w:rsidRPr="003F76E2" w:rsidRDefault="00CF02A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</w:tr>
      <w:tr w:rsidR="001D7409" w:rsidRPr="003F76E2" w14:paraId="45A87855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BC84E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38FBA" w14:textId="35D2A595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HO grade II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FED8512" w14:textId="6960A3A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44027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44027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616EDB6" w14:textId="0325E73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44027" w:rsidRPr="003F76E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B44027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8AA47B8" w14:textId="37CEA2E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44027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44027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8E2733" w14:textId="0BCEBE7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A0436C" w:rsidRPr="003F76E2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A0436C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382A2B4" w14:textId="0102CFB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77855" w:rsidRPr="003F76E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1D7409" w:rsidRPr="003F76E2" w14:paraId="0C99A494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D1D6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E1864" w14:textId="31B98F6B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HO grade III/IV (depending on histological grade like it is now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CFA86AC" w14:textId="5A3B747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777855" w:rsidRPr="003F76E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777855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20D6639" w14:textId="6FBDCD7D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B47F1" w:rsidRPr="003F76E2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BB47F1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7178EB8" w14:textId="714D6E92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B47F1" w:rsidRPr="003F76E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B47F1" w:rsidRPr="003F76E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CB05E8" w14:textId="4F33185D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B47F1" w:rsidRPr="003F76E2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B47F1" w:rsidRPr="003F76E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0AE5FB0" w14:textId="73273612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43473" w:rsidRPr="003F76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1D7409" w:rsidRPr="003F76E2" w14:paraId="26609B19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B79B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8A156F" w14:textId="1571E1D3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dividually depending on genetic findings including methylation signature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3653224" w14:textId="6C121E8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43473" w:rsidRPr="003F76E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045C04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C4181B9" w14:textId="5FC31B62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045C04" w:rsidRPr="003F76E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045C04" w:rsidRPr="003F76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81A4663" w14:textId="3F406B3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045C04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="00045C04" w:rsidRPr="003F76E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30B15F0" w14:textId="042B944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F2681" w:rsidRPr="003F76E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F2681" w:rsidRPr="003F76E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B556716" w14:textId="52F3D19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B49BA" w:rsidRPr="003F76E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</w:tr>
      <w:tr w:rsidR="001D7409" w:rsidRPr="003F76E2" w14:paraId="405E640E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ADB55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D3021" w14:textId="086384F9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e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Without a defined WHO grade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69C638B" w14:textId="798630B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694102" w:rsidRPr="003F76E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818F0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4A0C"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8A38138" w14:textId="1577B38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8818F0" w:rsidRPr="003F76E2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8818F0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3A12441" w14:textId="2EDE160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1A4A0C" w:rsidRPr="003F76E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1A4A0C"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7F87C19" w14:textId="00AE524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1A4A0C" w:rsidRPr="003F76E2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6836ED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2BDA48D" w14:textId="59915FE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836ED" w:rsidRPr="003F76E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1D7409" w:rsidRPr="003F76E2" w14:paraId="69DCD344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134B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3_What do you think about routine analysis of IDH status in paediatric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naplastic astrocytoma</w:t>
            </w:r>
          </w:p>
          <w:p w14:paraId="7AC05A3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d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lioblastoma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12AD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4E4AFDB" w14:textId="7C29DFC3" w:rsidR="001D7409" w:rsidRPr="003F76E2" w:rsidRDefault="004E310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.</w:t>
            </w:r>
            <w:r w:rsidR="0022518D"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43B17CF" w14:textId="35CF57CA" w:rsidR="001D7409" w:rsidRPr="003F76E2" w:rsidRDefault="00B607F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A0D435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303501" w:rsidRPr="003F76E2" w14:paraId="5C2ED7E0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1CB51" w14:textId="77777777" w:rsidR="00303501" w:rsidRPr="003F76E2" w:rsidRDefault="00303501" w:rsidP="003035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01C6AD" w14:textId="2113F881" w:rsidR="00303501" w:rsidRPr="003F76E2" w:rsidRDefault="00EA671A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="00303501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t adequate because of low percentage (&lt;10%) of IDH mutant paediatric HGG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44DD57A" w14:textId="77777777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27 (10)</w:t>
            </w:r>
          </w:p>
          <w:p w14:paraId="27271125" w14:textId="790383AE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33 (9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DEFB261" w14:textId="77777777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5 (23)</w:t>
            </w:r>
          </w:p>
          <w:p w14:paraId="6B99B864" w14:textId="0F9AE4B2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47 (7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343D429" w14:textId="06E4A283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</w:tr>
      <w:tr w:rsidR="00303501" w:rsidRPr="003F76E2" w14:paraId="73972EB6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1C81F3" w14:textId="77777777" w:rsidR="00303501" w:rsidRPr="003F76E2" w:rsidRDefault="00303501" w:rsidP="003035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1FC07" w14:textId="0E7DD867" w:rsidR="00303501" w:rsidRPr="003F76E2" w:rsidRDefault="00EA671A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303501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Obligatory for all cas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8079423" w14:textId="77777777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119 (46)</w:t>
            </w:r>
          </w:p>
          <w:p w14:paraId="115EF38E" w14:textId="35CAE1F3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41 (5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EB0567F" w14:textId="77777777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69 (36)</w:t>
            </w:r>
          </w:p>
          <w:p w14:paraId="0AD3FA8A" w14:textId="3DF308F9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23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13F4719" w14:textId="6D501CB6" w:rsidR="00303501" w:rsidRPr="003F76E2" w:rsidRDefault="00303501" w:rsidP="003035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="00C83C65"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1D7409" w:rsidRPr="003F76E2" w14:paraId="4DDDBA9F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E7E64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8CD30" w14:textId="470A03DB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Only if sufficient tumour material is available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5647D28" w14:textId="4D9FC74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496F76" w:rsidRPr="003F76E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1)</w:t>
            </w:r>
          </w:p>
          <w:p w14:paraId="0B2255C1" w14:textId="6A2B0C8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496F76" w:rsidRPr="003F76E2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7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F408802" w14:textId="5336679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496F76" w:rsidRPr="003F76E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  <w:p w14:paraId="29AE85BA" w14:textId="152948A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5F0EE1" w:rsidRPr="003F76E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74CF19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1D7409" w:rsidRPr="003F76E2" w14:paraId="538F1AAD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D548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FC48A" w14:textId="15D610BE" w:rsidR="001D7409" w:rsidRPr="003F76E2" w:rsidRDefault="00E02280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 don´t know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D139648" w14:textId="7B1A83D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5F0EE1" w:rsidRPr="003F76E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11)</w:t>
            </w:r>
          </w:p>
          <w:p w14:paraId="7379322D" w14:textId="5322418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280247" w:rsidRPr="003F76E2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89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B86E974" w14:textId="1BE91AF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280247" w:rsidRPr="003F76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280247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B6B96B" w14:textId="3D0FE64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0174F1" w:rsidRPr="003F76E2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87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9F41323" w14:textId="2AA12BF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0174F1"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D7409" w:rsidRPr="003F76E2" w14:paraId="7C8B1506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FF4D7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AC5C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39292C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9159F3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D896F9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7B8566FB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B27C3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4_Do you think there is a need to introduce new “paediatric subtypes” for anaplastic astrocytoma and</w:t>
            </w:r>
          </w:p>
          <w:p w14:paraId="20543FB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lioblastoma in children (3 years and older) and adolescents/young adult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1C50ED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85975F4" w14:textId="53222A08" w:rsidR="001D7409" w:rsidRPr="003F76E2" w:rsidRDefault="0024492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B0EF405" w14:textId="6DF31CC7" w:rsidR="001D7409" w:rsidRPr="003F76E2" w:rsidRDefault="00FD7A9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B07CC6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7B4509D" w14:textId="079C7D4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173E0" w:rsidRPr="003F76E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1D7409" w:rsidRPr="003F76E2" w14:paraId="627FA878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CCA41E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0F35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543D4F3" w14:textId="6A0534C3" w:rsidR="001D7409" w:rsidRPr="003F76E2" w:rsidRDefault="00244926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64D5CA6" w14:textId="5AB1A1AE" w:rsidR="001D7409" w:rsidRPr="003F76E2" w:rsidRDefault="00FD7A9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924942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00E8152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65C1853E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6EEBBF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56CFC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56D295B" w14:textId="4A5E3A1B" w:rsidR="001D7409" w:rsidRPr="003F76E2" w:rsidRDefault="00FD7A9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7D866D8" w14:textId="06E8D12A" w:rsidR="001D7409" w:rsidRPr="003F76E2" w:rsidRDefault="0092494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07CC6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3EE3DB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4AA3A4BB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1827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Q15_If you answered YES to the previous question, please specify why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974BD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344BEC3" w14:textId="14222B6B" w:rsidR="001D7409" w:rsidRPr="003F76E2" w:rsidRDefault="00956038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8F2092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F5701E6" w14:textId="1CAF0935" w:rsidR="001D7409" w:rsidRPr="003F76E2" w:rsidRDefault="006E1A92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7F0C43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04B9F4D6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3695D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DB694" w14:textId="5D1A94F5" w:rsidR="001D7409" w:rsidRPr="003F76E2" w:rsidRDefault="00EA671A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13A2D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rognosis is usually better than in adults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1F22289" w14:textId="1A05BAB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70054F" w:rsidRPr="003F76E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70054F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123B94A" w14:textId="31CF6F6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E61523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61523" w:rsidRPr="003F76E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288055A" w14:textId="7A1D3015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6309A8" w:rsidRPr="003F76E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309A8" w:rsidRPr="003F76E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4233C0" w14:textId="21BC359B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6309A8" w:rsidRPr="003F76E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309A8" w:rsidRPr="003F76E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1C81AD3" w14:textId="603938F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77D8C" w:rsidRPr="003F76E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1D7409" w:rsidRPr="003F76E2" w14:paraId="7719B0AC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2639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3C4B7" w14:textId="52BF0B22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enetic findings including methylation suggest specific paediatric subtypes of anaplastic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strocytoma/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glioblastoma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1FE7C1F" w14:textId="6606450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A15ADB" w:rsidRPr="003F76E2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72079" w:rsidRPr="003F76E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AEC6A5C" w14:textId="68289DA2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2</w:t>
            </w:r>
            <w:r w:rsidR="00872079"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0D366E"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AB90EA3" w14:textId="60DF66A3" w:rsidR="001D7409" w:rsidRPr="003F76E2" w:rsidRDefault="001D7409" w:rsidP="000D36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0D366E" w:rsidRPr="003F76E2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D7644" w:rsidRPr="003F76E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733411" w14:textId="12FEE85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5D7644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D7644" w:rsidRPr="003F76E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6A15A81" w14:textId="2ED5E54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D7644" w:rsidRPr="003F76E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1D7409" w:rsidRPr="003F76E2" w14:paraId="68375646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B9DF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lastRenderedPageBreak/>
              <w:t>Q16_Do you think there is a need to introduce a new tumour entity of “Anaplastic pilocytic astrocytoma (WHO</w:t>
            </w:r>
          </w:p>
          <w:p w14:paraId="0007BA5E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grade III)” or “Anaplastic astrocytoma with </w:t>
            </w:r>
            <w:proofErr w:type="spellStart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piloid</w:t>
            </w:r>
            <w:proofErr w:type="spellEnd"/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features (WHO grade III)”, respectively, for pilocytic</w:t>
            </w:r>
          </w:p>
          <w:p w14:paraId="43854D0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strocytoma with anaplastic feature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8540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AEC0275" w14:textId="268F1AC1" w:rsidR="001D7409" w:rsidRPr="003F76E2" w:rsidRDefault="007B3C6E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075B18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B2716A6" w14:textId="7A515A7A" w:rsidR="001D7409" w:rsidRPr="003F76E2" w:rsidRDefault="00EC7E08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5152D" w:rsidRPr="003F76E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059CB779" w14:textId="33CFA1E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A2397" w:rsidRPr="003F76E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1D7409" w:rsidRPr="003F76E2" w14:paraId="08919F23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5B9E9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9EA7F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6D5F596" w14:textId="08E7D560" w:rsidR="001D7409" w:rsidRPr="003F76E2" w:rsidRDefault="00075B18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9C6948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93B411A" w14:textId="28823759" w:rsidR="001D7409" w:rsidRPr="003F76E2" w:rsidRDefault="00F027C3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613D527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2FEDC978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2B78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7067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4DFCFF5" w14:textId="5599F69B" w:rsidR="001D7409" w:rsidRPr="003F76E2" w:rsidRDefault="009C6948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C7E08"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939C3D8" w14:textId="0F5806D1" w:rsidR="001D7409" w:rsidRPr="003F76E2" w:rsidRDefault="00F027C3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81B072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B093D" w:rsidRPr="003F76E2" w14:paraId="56B52F45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56CED1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7_Do you think there is still a need for diagnosis of gliomatosis cerebri with typical neuroradiological feature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of diffuse growth pattern involving two and more cerebral lobes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91A0B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878E3F9" w14:textId="30AD42BD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0 (54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0CEA858" w14:textId="729F8DDB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6 (65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31CE621" w14:textId="41375180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</w:tr>
      <w:tr w:rsidR="001B093D" w:rsidRPr="003F76E2" w14:paraId="67A52869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340A4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3E28A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D86B7D9" w14:textId="318FD79F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20 (4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447F95E" w14:textId="6E81DC99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3 (33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4836569A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B093D" w:rsidRPr="003F76E2" w14:paraId="474ED7EC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C3583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DB59C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4DD0567" w14:textId="1451BF90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E251131" w14:textId="5C6EF826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 (2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F11574C" w14:textId="77777777" w:rsidR="001B093D" w:rsidRPr="003F76E2" w:rsidRDefault="001B093D" w:rsidP="001B09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6C915A78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BE665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8A_If you answered YES to the previous question, please specify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16980EF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7841C6E" w14:textId="4628C8FE" w:rsidR="001D7409" w:rsidRPr="003F76E2" w:rsidRDefault="00584CB3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0A107F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2436600" w14:textId="4A143794" w:rsidR="001D7409" w:rsidRPr="003F76E2" w:rsidRDefault="007316AE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EACF72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2A5D87E6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48914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F90E34" w14:textId="7169E179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Start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agnosis</w:t>
            </w:r>
            <w:proofErr w:type="spellEnd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in the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e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proofErr w:type="spellStart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g</w:t>
            </w:r>
            <w:proofErr w:type="spellEnd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of a SPECFIC PHENOTYPE of an underlying glioma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6A2C572" w14:textId="58D4FEAD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974762" w:rsidRPr="003F76E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7)</w:t>
            </w:r>
          </w:p>
          <w:p w14:paraId="7D7D771C" w14:textId="20BB241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EE27BE" w:rsidRPr="003F76E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514F5F10" w14:textId="5EA398D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EE27BE" w:rsidRPr="003F76E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E27BE" w:rsidRPr="003F76E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CFEC63F" w14:textId="0987FDA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EE27BE" w:rsidRPr="003F76E2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C4A4C" w:rsidRPr="003F76E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5084C23" w14:textId="6F6F2A2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C4A4C" w:rsidRPr="003F76E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1D7409" w:rsidRPr="003F76E2" w14:paraId="62682239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334A5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79F89" w14:textId="0A7E0CA3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Diagnosis in the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e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proofErr w:type="spellStart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g</w:t>
            </w:r>
            <w:proofErr w:type="spellEnd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of a SPECIFIC TUMOUR SUBTYPE of its own for an underlying glioma histology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A6FF987" w14:textId="6D7BDF1C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2E348D" w:rsidRPr="003F76E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7DF4" w:rsidRPr="003F76E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4C470B5" w14:textId="493A9FD2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2E348D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8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F24A03B" w14:textId="6D7EB54E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677DF4" w:rsidRPr="003F76E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7DF4" w:rsidRPr="003F76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23AE0E" w14:textId="41D1A89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2C2627" w:rsidRPr="003F76E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C2627" w:rsidRPr="003F76E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2D938E4" w14:textId="34C32B1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C2627" w:rsidRPr="003F76E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1D7409" w:rsidRPr="003F76E2" w14:paraId="196D02F9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F5C2A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A026C" w14:textId="23A76DB0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Diagnosis in the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e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naming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 of a TUMOUR ENTITY of its own independently of an underlying glioma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67BBD15" w14:textId="23EE307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C43D97" w:rsidRPr="003F76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43D97" w:rsidRPr="003F76E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118BEB" w14:textId="03439B6D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C43D97" w:rsidRPr="003F76E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C43D97"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031A68A" w14:textId="4373309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DF2543" w:rsidRPr="003F76E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F2543" w:rsidRPr="003F76E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BCED2D3" w14:textId="1317E21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DF2543" w:rsidRPr="003F76E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F2543" w:rsidRPr="003F76E2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87AC88F" w14:textId="05C4CFAF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67931" w:rsidRPr="003F76E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1D7409" w:rsidRPr="003F76E2" w14:paraId="1362FD6C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17C90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Q19_In summary, has the implementation of the revised WHO Classification caused any problems?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7B85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6B85858" w14:textId="612C33A2" w:rsidR="001D7409" w:rsidRPr="003F76E2" w:rsidRDefault="00D708D4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6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9220747" w14:textId="6BF8130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5AE4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117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05AE4" w:rsidRPr="003F76E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EAEAE"/>
              <w:left w:val="single" w:sz="4" w:space="0" w:color="auto"/>
              <w:right w:val="nil"/>
            </w:tcBorders>
            <w:shd w:val="clear" w:color="auto" w:fill="FFFFFF"/>
          </w:tcPr>
          <w:p w14:paraId="197E0A6F" w14:textId="473421F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0FEF" w:rsidRPr="003F76E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1D7409" w:rsidRPr="003F76E2" w14:paraId="226916DA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A0DB7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0F7BA1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A06B9CF" w14:textId="6EFCF9C1" w:rsidR="001D7409" w:rsidRPr="003F76E2" w:rsidRDefault="003F4C4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F1330BC" w14:textId="31BF77CF" w:rsidR="001D7409" w:rsidRPr="003F76E2" w:rsidRDefault="00B05AE4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2E4183C6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62689B48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9E6D75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9E73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o information given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E86F36F" w14:textId="60E19CD4" w:rsidR="001D7409" w:rsidRPr="003F76E2" w:rsidRDefault="003F4C4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A359860" w14:textId="2BD13841" w:rsidR="001D7409" w:rsidRPr="003F76E2" w:rsidRDefault="00490FEF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5239DC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</w:tr>
      <w:tr w:rsidR="001D7409" w:rsidRPr="003F76E2" w14:paraId="2EEB6EC8" w14:textId="77777777" w:rsidTr="00971C35">
        <w:trPr>
          <w:cantSplit/>
        </w:trPr>
        <w:tc>
          <w:tcPr>
            <w:tcW w:w="2460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19F7A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Q20_If you answered YES to the previous question, please specify your relevant issues 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(multiple answers possible)</w:t>
            </w: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3E2A4B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NL"/>
              </w:rPr>
            </w:pP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0E93F5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F2E9F28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A9C72C4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409" w:rsidRPr="003F76E2" w14:paraId="54FC6F97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5B8E0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922CC7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t answered (% total HDI)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1CC7D64" w14:textId="072C7979" w:rsidR="001D7409" w:rsidRPr="003F76E2" w:rsidRDefault="00D6488E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1CF30BCE" w14:textId="05D62BFC" w:rsidR="001D7409" w:rsidRPr="003F76E2" w:rsidRDefault="005A7817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318AEF3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086A" w:rsidRPr="003F76E2" w14:paraId="61C4629E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51C4BD" w14:textId="77777777" w:rsidR="0032086A" w:rsidRPr="003F76E2" w:rsidRDefault="0032086A" w:rsidP="003208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F576C1" w14:textId="0A962148" w:rsidR="0032086A" w:rsidRPr="003F76E2" w:rsidRDefault="00013A2D" w:rsidP="003208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a. </w:t>
            </w:r>
            <w:r w:rsidR="0032086A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troduction of new tumour entities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6E7AE0F" w14:textId="77777777" w:rsidR="0032086A" w:rsidRPr="003F76E2" w:rsidRDefault="0032086A" w:rsidP="003208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45 (29)</w:t>
            </w:r>
          </w:p>
          <w:p w14:paraId="5FECAAE6" w14:textId="310D6060" w:rsidR="0032086A" w:rsidRPr="003F76E2" w:rsidRDefault="0032086A" w:rsidP="003208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11 (71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DC09EEA" w14:textId="77777777" w:rsidR="0032086A" w:rsidRPr="003F76E2" w:rsidRDefault="0032086A" w:rsidP="003208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Yes 52 (41)</w:t>
            </w:r>
          </w:p>
          <w:p w14:paraId="651573CA" w14:textId="619D702A" w:rsidR="0032086A" w:rsidRPr="003F76E2" w:rsidRDefault="0032086A" w:rsidP="003208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75 (59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0307EAB9" w14:textId="356A50C1" w:rsidR="0032086A" w:rsidRPr="003F76E2" w:rsidRDefault="0032086A" w:rsidP="003208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</w:t>
            </w:r>
          </w:p>
        </w:tc>
      </w:tr>
      <w:tr w:rsidR="001D7409" w:rsidRPr="003F76E2" w14:paraId="1B44F274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083612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0F25E2" w14:textId="734C4ADF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b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Abolishment of tumour entiti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42D24AC" w14:textId="530A32D3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785D9E" w:rsidRPr="003F76E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164CE" w:rsidRPr="003F76E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2E49E99" w14:textId="2457851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CA33CE" w:rsidRPr="003F76E2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33CE" w:rsidRPr="003F76E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37A50B54" w14:textId="5349615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CA33CE" w:rsidRPr="003F76E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CA33CE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1B074C0" w14:textId="043F7C5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CA33CE" w:rsidRPr="003F76E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CA33CE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97BBE6A" w14:textId="241FCAD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45CF0" w:rsidRPr="003F76E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1D7409" w:rsidRPr="003F76E2" w14:paraId="4283776B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160F0D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4C476E" w14:textId="3C3E8113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c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Renaming of tumour entitie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55D1B68" w14:textId="4B5F9FC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862F88" w:rsidRPr="003F76E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862F88" w:rsidRPr="003F76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F13374" w14:textId="257CC9C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862F88" w:rsidRPr="003F76E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2F88" w:rsidRPr="003F76E2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34FDEB4" w14:textId="1311A6A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2E34BB" w:rsidRPr="003F76E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6)</w:t>
            </w:r>
          </w:p>
          <w:p w14:paraId="0A1F7915" w14:textId="0D5D33A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2E34BB" w:rsidRPr="003F76E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4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7474DE5C" w14:textId="2FB7AC18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E34BB" w:rsidRPr="003F76E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1D7409" w:rsidRPr="003F76E2" w14:paraId="084FFFF3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9116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E35FF" w14:textId="0D2C02DE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Insufficient diagnostic definitions of tumour entities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81A68B5" w14:textId="4FB5E95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DD5BB4" w:rsidRPr="003F76E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="0065779B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82F9EE7" w14:textId="03B6BC5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DD5BB4" w:rsidRPr="003F76E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55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65EFD1C4" w14:textId="2B5AEEB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65779B" w:rsidRPr="003F76E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5779B" w:rsidRPr="003F76E2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C4F41D7" w14:textId="03FB69D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65779B" w:rsidRPr="003F76E2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5779B" w:rsidRPr="003F76E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79DB5B0" w14:textId="73969A10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5779B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D3F13" w:rsidRPr="003F76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D7409" w:rsidRPr="003F76E2" w14:paraId="75C9DA79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1ACD0C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38E894" w14:textId="4058BFE6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e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 xml:space="preserve">Diagnostic definitions are less relevant for paediatric than for adult </w:t>
            </w:r>
            <w:proofErr w:type="spellStart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neurooncology</w:t>
            </w:r>
            <w:proofErr w:type="spellEnd"/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.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53F377A" w14:textId="4BC35D2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4325D4" w:rsidRPr="003F76E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4325D4" w:rsidRPr="003F76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403702" w14:textId="0C61509B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No 1</w:t>
            </w:r>
            <w:r w:rsidR="00247C72" w:rsidRPr="003F76E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247C72" w:rsidRPr="003F76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4B8B32F3" w14:textId="3696C709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247C72" w:rsidRPr="003F76E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47C72" w:rsidRPr="003F76E2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62E6B58" w14:textId="15A2EA9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644995" w:rsidRPr="003F76E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44995" w:rsidRPr="003F76E2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FFFFFF"/>
          </w:tcPr>
          <w:p w14:paraId="2DD8EB5B" w14:textId="27AFA0AA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44995" w:rsidRPr="003F76E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1D7409" w:rsidRPr="003F76E2" w14:paraId="4CADD211" w14:textId="77777777" w:rsidTr="00971C35">
        <w:trPr>
          <w:cantSplit/>
        </w:trPr>
        <w:tc>
          <w:tcPr>
            <w:tcW w:w="24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CF3AAF" w14:textId="77777777" w:rsidR="001D7409" w:rsidRPr="003F76E2" w:rsidRDefault="001D7409" w:rsidP="00C27AC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0B269D" w14:textId="2B1ACBA9" w:rsidR="001D7409" w:rsidRPr="003F76E2" w:rsidRDefault="00013A2D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NL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f. </w:t>
            </w:r>
            <w:r w:rsidR="001D7409" w:rsidRPr="003F76E2">
              <w:rPr>
                <w:rFonts w:ascii="Times New Roman" w:hAnsi="Times New Roman" w:cs="Times New Roman"/>
                <w:sz w:val="18"/>
                <w:szCs w:val="18"/>
                <w:lang w:val="en-NL"/>
              </w:rPr>
              <w:t>diagnostic definitions are sometimes hard to explain to patients/parents</w:t>
            </w:r>
          </w:p>
        </w:tc>
        <w:tc>
          <w:tcPr>
            <w:tcW w:w="11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1ED5231D" w14:textId="458289A4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644995" w:rsidRPr="003F76E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BB11FE" w:rsidRPr="003F76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1B0CD59" w14:textId="707F698D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BB11FE" w:rsidRPr="003F76E2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B11FE" w:rsidRPr="003F76E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</w:tcPr>
          <w:p w14:paraId="26C2C9EB" w14:textId="0B7F89F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BB11FE" w:rsidRPr="003F76E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B11FE" w:rsidRPr="003F76E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C8F625" w14:textId="588F0111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="006D54FA" w:rsidRPr="003F76E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D54FA" w:rsidRPr="003F76E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FFFFFF"/>
          </w:tcPr>
          <w:p w14:paraId="4D979EA4" w14:textId="7FA51426" w:rsidR="001D7409" w:rsidRPr="003F76E2" w:rsidRDefault="001D7409" w:rsidP="00C27A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F76E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D54FA" w:rsidRPr="003F76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</w:tbl>
    <w:p w14:paraId="345443DD" w14:textId="77777777" w:rsidR="008E7E65" w:rsidRPr="003F76E2" w:rsidRDefault="00A63F00">
      <w:pPr>
        <w:rPr>
          <w:rFonts w:ascii="Times New Roman" w:hAnsi="Times New Roman" w:cs="Times New Roman"/>
        </w:rPr>
      </w:pPr>
    </w:p>
    <w:sectPr w:rsidR="008E7E65" w:rsidRPr="003F76E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14AF3" w14:textId="77777777" w:rsidR="00A63F00" w:rsidRDefault="00A63F00" w:rsidP="001D7409">
      <w:pPr>
        <w:spacing w:after="0" w:line="240" w:lineRule="auto"/>
      </w:pPr>
      <w:r>
        <w:separator/>
      </w:r>
    </w:p>
  </w:endnote>
  <w:endnote w:type="continuationSeparator" w:id="0">
    <w:p w14:paraId="49C822B5" w14:textId="77777777" w:rsidR="00A63F00" w:rsidRDefault="00A63F00" w:rsidP="001D7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6788D" w14:textId="77777777" w:rsidR="00A63F00" w:rsidRDefault="00A63F00" w:rsidP="001D7409">
      <w:pPr>
        <w:spacing w:after="0" w:line="240" w:lineRule="auto"/>
      </w:pPr>
      <w:r>
        <w:separator/>
      </w:r>
    </w:p>
  </w:footnote>
  <w:footnote w:type="continuationSeparator" w:id="0">
    <w:p w14:paraId="619252C9" w14:textId="77777777" w:rsidR="00A63F00" w:rsidRDefault="00A63F00" w:rsidP="001D7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7942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7766BF" w14:textId="475686B0" w:rsidR="00C43B4F" w:rsidRDefault="00C43B4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BAF6E" w14:textId="77777777" w:rsidR="00C43B4F" w:rsidRDefault="00C43B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0192A"/>
    <w:multiLevelType w:val="hybridMultilevel"/>
    <w:tmpl w:val="1ABCF51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30107"/>
    <w:multiLevelType w:val="hybridMultilevel"/>
    <w:tmpl w:val="362A333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012E0"/>
    <w:multiLevelType w:val="hybridMultilevel"/>
    <w:tmpl w:val="B1C8EC3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C63BE"/>
    <w:multiLevelType w:val="hybridMultilevel"/>
    <w:tmpl w:val="6804C01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937AE"/>
    <w:multiLevelType w:val="hybridMultilevel"/>
    <w:tmpl w:val="9AE6E8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576A1"/>
    <w:multiLevelType w:val="hybridMultilevel"/>
    <w:tmpl w:val="813EBC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A725F"/>
    <w:multiLevelType w:val="hybridMultilevel"/>
    <w:tmpl w:val="EC9A8FB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6B413E"/>
    <w:multiLevelType w:val="hybridMultilevel"/>
    <w:tmpl w:val="474C8CC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2188D"/>
    <w:multiLevelType w:val="hybridMultilevel"/>
    <w:tmpl w:val="3EBAE9D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92CAD"/>
    <w:multiLevelType w:val="hybridMultilevel"/>
    <w:tmpl w:val="4C023D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3E3DD3"/>
    <w:multiLevelType w:val="hybridMultilevel"/>
    <w:tmpl w:val="0B72606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9162D"/>
    <w:multiLevelType w:val="hybridMultilevel"/>
    <w:tmpl w:val="FC40B22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B2E32"/>
    <w:multiLevelType w:val="hybridMultilevel"/>
    <w:tmpl w:val="E0BC1DA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D5D33"/>
    <w:multiLevelType w:val="hybridMultilevel"/>
    <w:tmpl w:val="7414B50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E47F05"/>
    <w:multiLevelType w:val="hybridMultilevel"/>
    <w:tmpl w:val="88D01F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028CF"/>
    <w:multiLevelType w:val="hybridMultilevel"/>
    <w:tmpl w:val="8DB49A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8711DB"/>
    <w:multiLevelType w:val="hybridMultilevel"/>
    <w:tmpl w:val="429A843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4D516F"/>
    <w:multiLevelType w:val="hybridMultilevel"/>
    <w:tmpl w:val="B1965D5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4E60E6"/>
    <w:multiLevelType w:val="hybridMultilevel"/>
    <w:tmpl w:val="618803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8609AE"/>
    <w:multiLevelType w:val="hybridMultilevel"/>
    <w:tmpl w:val="ED9AB9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8"/>
  </w:num>
  <w:num w:numId="4">
    <w:abstractNumId w:val="4"/>
  </w:num>
  <w:num w:numId="5">
    <w:abstractNumId w:val="19"/>
  </w:num>
  <w:num w:numId="6">
    <w:abstractNumId w:val="5"/>
  </w:num>
  <w:num w:numId="7">
    <w:abstractNumId w:val="9"/>
  </w:num>
  <w:num w:numId="8">
    <w:abstractNumId w:val="0"/>
  </w:num>
  <w:num w:numId="9">
    <w:abstractNumId w:val="10"/>
  </w:num>
  <w:num w:numId="10">
    <w:abstractNumId w:val="16"/>
  </w:num>
  <w:num w:numId="11">
    <w:abstractNumId w:val="13"/>
  </w:num>
  <w:num w:numId="12">
    <w:abstractNumId w:val="8"/>
  </w:num>
  <w:num w:numId="13">
    <w:abstractNumId w:val="1"/>
  </w:num>
  <w:num w:numId="14">
    <w:abstractNumId w:val="17"/>
  </w:num>
  <w:num w:numId="15">
    <w:abstractNumId w:val="11"/>
  </w:num>
  <w:num w:numId="16">
    <w:abstractNumId w:val="6"/>
  </w:num>
  <w:num w:numId="17">
    <w:abstractNumId w:val="2"/>
  </w:num>
  <w:num w:numId="18">
    <w:abstractNumId w:val="14"/>
  </w:num>
  <w:num w:numId="19">
    <w:abstractNumId w:val="12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09"/>
    <w:rsid w:val="000033E2"/>
    <w:rsid w:val="00013A2D"/>
    <w:rsid w:val="000174F1"/>
    <w:rsid w:val="000272EC"/>
    <w:rsid w:val="00040F0E"/>
    <w:rsid w:val="00045C04"/>
    <w:rsid w:val="0005499C"/>
    <w:rsid w:val="00075B18"/>
    <w:rsid w:val="00090DD0"/>
    <w:rsid w:val="000A107F"/>
    <w:rsid w:val="000D366E"/>
    <w:rsid w:val="000D3C19"/>
    <w:rsid w:val="000D78F2"/>
    <w:rsid w:val="000F3B56"/>
    <w:rsid w:val="00163E5C"/>
    <w:rsid w:val="00183B83"/>
    <w:rsid w:val="00183F25"/>
    <w:rsid w:val="001843A3"/>
    <w:rsid w:val="001A4A0C"/>
    <w:rsid w:val="001B093D"/>
    <w:rsid w:val="001B4A0C"/>
    <w:rsid w:val="001B5582"/>
    <w:rsid w:val="001D3F13"/>
    <w:rsid w:val="001D7409"/>
    <w:rsid w:val="00202814"/>
    <w:rsid w:val="002164CE"/>
    <w:rsid w:val="0022518D"/>
    <w:rsid w:val="00233082"/>
    <w:rsid w:val="00234E3A"/>
    <w:rsid w:val="0024200B"/>
    <w:rsid w:val="00244926"/>
    <w:rsid w:val="00247C72"/>
    <w:rsid w:val="00253397"/>
    <w:rsid w:val="00254EBB"/>
    <w:rsid w:val="00261F37"/>
    <w:rsid w:val="00280247"/>
    <w:rsid w:val="002A120C"/>
    <w:rsid w:val="002C2627"/>
    <w:rsid w:val="002E348D"/>
    <w:rsid w:val="002E34BB"/>
    <w:rsid w:val="002F04B4"/>
    <w:rsid w:val="002F277D"/>
    <w:rsid w:val="002F312E"/>
    <w:rsid w:val="00303501"/>
    <w:rsid w:val="00317C09"/>
    <w:rsid w:val="0032086A"/>
    <w:rsid w:val="00333D2B"/>
    <w:rsid w:val="00343DB0"/>
    <w:rsid w:val="0035214E"/>
    <w:rsid w:val="003747B1"/>
    <w:rsid w:val="00381FB6"/>
    <w:rsid w:val="003825E6"/>
    <w:rsid w:val="003B6C9F"/>
    <w:rsid w:val="003F4C47"/>
    <w:rsid w:val="003F66DE"/>
    <w:rsid w:val="003F76E2"/>
    <w:rsid w:val="0041560C"/>
    <w:rsid w:val="004300CA"/>
    <w:rsid w:val="004325D4"/>
    <w:rsid w:val="00432B2C"/>
    <w:rsid w:val="00445CF0"/>
    <w:rsid w:val="004654E9"/>
    <w:rsid w:val="00466F25"/>
    <w:rsid w:val="00490FEF"/>
    <w:rsid w:val="00496F76"/>
    <w:rsid w:val="004A2773"/>
    <w:rsid w:val="004D40E0"/>
    <w:rsid w:val="004E3102"/>
    <w:rsid w:val="004F1A0D"/>
    <w:rsid w:val="005173E0"/>
    <w:rsid w:val="00537E29"/>
    <w:rsid w:val="005418C3"/>
    <w:rsid w:val="005427C8"/>
    <w:rsid w:val="00565656"/>
    <w:rsid w:val="00565EB6"/>
    <w:rsid w:val="00584CB3"/>
    <w:rsid w:val="00585835"/>
    <w:rsid w:val="00585B66"/>
    <w:rsid w:val="005A7817"/>
    <w:rsid w:val="005B2FD2"/>
    <w:rsid w:val="005B3E8A"/>
    <w:rsid w:val="005C2861"/>
    <w:rsid w:val="005D7644"/>
    <w:rsid w:val="005E29FF"/>
    <w:rsid w:val="005F0EE1"/>
    <w:rsid w:val="005F4E5A"/>
    <w:rsid w:val="0062180B"/>
    <w:rsid w:val="006309A8"/>
    <w:rsid w:val="00630F6D"/>
    <w:rsid w:val="00637478"/>
    <w:rsid w:val="00644995"/>
    <w:rsid w:val="0065152D"/>
    <w:rsid w:val="006573D3"/>
    <w:rsid w:val="0065779B"/>
    <w:rsid w:val="00677DF4"/>
    <w:rsid w:val="006836ED"/>
    <w:rsid w:val="00694102"/>
    <w:rsid w:val="006A01E7"/>
    <w:rsid w:val="006A61FA"/>
    <w:rsid w:val="006D54FA"/>
    <w:rsid w:val="006E1A92"/>
    <w:rsid w:val="006F607F"/>
    <w:rsid w:val="0070054F"/>
    <w:rsid w:val="00701D6E"/>
    <w:rsid w:val="00722FD3"/>
    <w:rsid w:val="007316AE"/>
    <w:rsid w:val="00740CD3"/>
    <w:rsid w:val="007446A0"/>
    <w:rsid w:val="00777855"/>
    <w:rsid w:val="00785D9E"/>
    <w:rsid w:val="00786188"/>
    <w:rsid w:val="007A2541"/>
    <w:rsid w:val="007B3C6E"/>
    <w:rsid w:val="007C0693"/>
    <w:rsid w:val="007D2FD4"/>
    <w:rsid w:val="007F28DF"/>
    <w:rsid w:val="00861A63"/>
    <w:rsid w:val="00862F88"/>
    <w:rsid w:val="00872079"/>
    <w:rsid w:val="00876691"/>
    <w:rsid w:val="008818F0"/>
    <w:rsid w:val="008822E1"/>
    <w:rsid w:val="008B4E23"/>
    <w:rsid w:val="008D6EBA"/>
    <w:rsid w:val="008E1047"/>
    <w:rsid w:val="008E456A"/>
    <w:rsid w:val="008F2092"/>
    <w:rsid w:val="00911186"/>
    <w:rsid w:val="00924942"/>
    <w:rsid w:val="00945978"/>
    <w:rsid w:val="00956038"/>
    <w:rsid w:val="009707BE"/>
    <w:rsid w:val="00971C35"/>
    <w:rsid w:val="00974762"/>
    <w:rsid w:val="00975DA2"/>
    <w:rsid w:val="009A2397"/>
    <w:rsid w:val="009A6AF9"/>
    <w:rsid w:val="009C6948"/>
    <w:rsid w:val="009D2746"/>
    <w:rsid w:val="00A0436C"/>
    <w:rsid w:val="00A15ADB"/>
    <w:rsid w:val="00A26C85"/>
    <w:rsid w:val="00A34597"/>
    <w:rsid w:val="00A57BBA"/>
    <w:rsid w:val="00A61D66"/>
    <w:rsid w:val="00A63F00"/>
    <w:rsid w:val="00A75CED"/>
    <w:rsid w:val="00A7770D"/>
    <w:rsid w:val="00A77D8C"/>
    <w:rsid w:val="00AE66B1"/>
    <w:rsid w:val="00AF43BD"/>
    <w:rsid w:val="00B02D98"/>
    <w:rsid w:val="00B041E2"/>
    <w:rsid w:val="00B05AE4"/>
    <w:rsid w:val="00B07CC6"/>
    <w:rsid w:val="00B12C91"/>
    <w:rsid w:val="00B167CD"/>
    <w:rsid w:val="00B3794F"/>
    <w:rsid w:val="00B43473"/>
    <w:rsid w:val="00B44027"/>
    <w:rsid w:val="00B4574A"/>
    <w:rsid w:val="00B607F2"/>
    <w:rsid w:val="00B6094C"/>
    <w:rsid w:val="00BA06B1"/>
    <w:rsid w:val="00BB11FE"/>
    <w:rsid w:val="00BB275A"/>
    <w:rsid w:val="00BB47F1"/>
    <w:rsid w:val="00BB5AD1"/>
    <w:rsid w:val="00BC38DF"/>
    <w:rsid w:val="00BD3826"/>
    <w:rsid w:val="00BD5500"/>
    <w:rsid w:val="00BE1543"/>
    <w:rsid w:val="00BF2681"/>
    <w:rsid w:val="00C3004A"/>
    <w:rsid w:val="00C43B4F"/>
    <w:rsid w:val="00C43D97"/>
    <w:rsid w:val="00C6228F"/>
    <w:rsid w:val="00C67931"/>
    <w:rsid w:val="00C83C65"/>
    <w:rsid w:val="00CA33CE"/>
    <w:rsid w:val="00CA55E7"/>
    <w:rsid w:val="00CB49BA"/>
    <w:rsid w:val="00CB4E07"/>
    <w:rsid w:val="00CC020D"/>
    <w:rsid w:val="00CF02AD"/>
    <w:rsid w:val="00D303A7"/>
    <w:rsid w:val="00D35BA3"/>
    <w:rsid w:val="00D43A14"/>
    <w:rsid w:val="00D43D7B"/>
    <w:rsid w:val="00D44EBB"/>
    <w:rsid w:val="00D51A8C"/>
    <w:rsid w:val="00D6488E"/>
    <w:rsid w:val="00D708D4"/>
    <w:rsid w:val="00D922A2"/>
    <w:rsid w:val="00D96BB0"/>
    <w:rsid w:val="00DC4A4C"/>
    <w:rsid w:val="00DC4FB3"/>
    <w:rsid w:val="00DD0086"/>
    <w:rsid w:val="00DD5BB4"/>
    <w:rsid w:val="00DE0C98"/>
    <w:rsid w:val="00DE1D61"/>
    <w:rsid w:val="00DF2543"/>
    <w:rsid w:val="00E02280"/>
    <w:rsid w:val="00E022C5"/>
    <w:rsid w:val="00E03166"/>
    <w:rsid w:val="00E2418B"/>
    <w:rsid w:val="00E26089"/>
    <w:rsid w:val="00E61523"/>
    <w:rsid w:val="00E7570E"/>
    <w:rsid w:val="00EA671A"/>
    <w:rsid w:val="00EC7E08"/>
    <w:rsid w:val="00ED06B0"/>
    <w:rsid w:val="00EE05E3"/>
    <w:rsid w:val="00EE27BE"/>
    <w:rsid w:val="00F01332"/>
    <w:rsid w:val="00F027C3"/>
    <w:rsid w:val="00F37CB4"/>
    <w:rsid w:val="00F42FA2"/>
    <w:rsid w:val="00F46BA2"/>
    <w:rsid w:val="00F60E8D"/>
    <w:rsid w:val="00F707B4"/>
    <w:rsid w:val="00FB1DEF"/>
    <w:rsid w:val="00FD4DD8"/>
    <w:rsid w:val="00FD5D2F"/>
    <w:rsid w:val="00FD7A97"/>
    <w:rsid w:val="00FE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72B852D"/>
  <w15:chartTrackingRefBased/>
  <w15:docId w15:val="{36D457E3-2E1B-4ED8-89C1-8954D4D9A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4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409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0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5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5E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5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5E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3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B4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3B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B4F"/>
    <w:rPr>
      <w:lang w:val="en-US"/>
    </w:rPr>
  </w:style>
  <w:style w:type="paragraph" w:styleId="ListParagraph">
    <w:name w:val="List Paragraph"/>
    <w:basedOn w:val="Normal"/>
    <w:uiPriority w:val="34"/>
    <w:qFormat/>
    <w:rsid w:val="00945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6A443-1211-41E1-B30F-D719173A7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35</Words>
  <Characters>17870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gh, Josh</dc:creator>
  <cp:keywords/>
  <dc:description/>
  <cp:lastModifiedBy>Josh Baugh</cp:lastModifiedBy>
  <cp:revision>4</cp:revision>
  <dcterms:created xsi:type="dcterms:W3CDTF">2021-04-06T15:46:00Z</dcterms:created>
  <dcterms:modified xsi:type="dcterms:W3CDTF">2021-06-0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J.N.Baugh@prinsesmaximacentrum.nl</vt:lpwstr>
  </property>
  <property fmtid="{D5CDD505-2E9C-101B-9397-08002B2CF9AE}" pid="5" name="MSIP_Label_2e8f2889-d52b-47a6-a411-c4d1dbf7c5fc_SetDate">
    <vt:lpwstr>2020-12-29T23:10:37.9644057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ActionId">
    <vt:lpwstr>482783e6-bb2c-48ba-b903-8c0023c94d48</vt:lpwstr>
  </property>
  <property fmtid="{D5CDD505-2E9C-101B-9397-08002B2CF9AE}" pid="9" name="MSIP_Label_2e8f2889-d52b-47a6-a411-c4d1dbf7c5fc_Extended_MSFT_Method">
    <vt:lpwstr>Manual</vt:lpwstr>
  </property>
  <property fmtid="{D5CDD505-2E9C-101B-9397-08002B2CF9AE}" pid="10" name="Sensitivity">
    <vt:lpwstr>Openbaar</vt:lpwstr>
  </property>
</Properties>
</file>